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BDDE3" w14:textId="4F220F29" w:rsidR="00475C46" w:rsidRPr="0048301C" w:rsidRDefault="002E3585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Table S1 </w:t>
      </w:r>
      <w:r w:rsidR="006955F3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6955F3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 b</w:t>
      </w:r>
      <w:r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alance</w:t>
      </w:r>
      <w:r w:rsidR="006955F3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220"/>
        <w:gridCol w:w="800"/>
        <w:gridCol w:w="760"/>
        <w:gridCol w:w="900"/>
        <w:gridCol w:w="766"/>
        <w:gridCol w:w="760"/>
        <w:gridCol w:w="1299"/>
      </w:tblGrid>
      <w:tr w:rsidR="00176772" w:rsidRPr="0048301C" w14:paraId="4C678998" w14:textId="77777777" w:rsidTr="00661EA1">
        <w:trPr>
          <w:trHeight w:val="30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3B3016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72FD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3A30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1B08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ld</w:t>
            </w:r>
            <w:r w:rsidRPr="0048301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c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2C258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068BE6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31DFE8" w14:textId="77777777" w:rsidR="00475C46" w:rsidRPr="0048301C" w:rsidRDefault="00475C46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176772" w:rsidRPr="0048301C" w14:paraId="514AB49B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5C8B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0F8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98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82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D22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6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3A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5F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14)</w:t>
            </w:r>
          </w:p>
        </w:tc>
      </w:tr>
      <w:tr w:rsidR="00176772" w:rsidRPr="0048301C" w14:paraId="19153DA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30E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44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02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68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AA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29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95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095388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A46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64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2E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99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99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E00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20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935721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BF5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793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A3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A7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.37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2DA9" w14:textId="53066DBF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47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7A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3, 1.52)</w:t>
            </w:r>
          </w:p>
        </w:tc>
      </w:tr>
      <w:tr w:rsidR="00176772" w:rsidRPr="0048301C" w14:paraId="31F5928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68DF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1B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C2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45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.51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DA5" w14:textId="636483F2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8B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1C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0, 1.78)</w:t>
            </w:r>
          </w:p>
        </w:tc>
      </w:tr>
      <w:tr w:rsidR="00176772" w:rsidRPr="0048301C" w14:paraId="15E1F89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BBF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9A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84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05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6.69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A895" w14:textId="45DF3485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81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21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87, 2.62)</w:t>
            </w:r>
          </w:p>
        </w:tc>
      </w:tr>
      <w:tr w:rsidR="00176772" w:rsidRPr="0048301C" w14:paraId="4265A04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697D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F7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7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4C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98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0.75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B11" w14:textId="478E3256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BD4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6A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63, 4.01)</w:t>
            </w:r>
          </w:p>
        </w:tc>
      </w:tr>
      <w:tr w:rsidR="00176772" w:rsidRPr="0048301C" w14:paraId="26D0E9C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190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81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2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27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E89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4.8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E72" w14:textId="3FEC80EF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56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62E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87, 6.70)</w:t>
            </w:r>
          </w:p>
        </w:tc>
      </w:tr>
      <w:tr w:rsidR="00176772" w:rsidRPr="0048301C" w14:paraId="5CC9F47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C4E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AF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5CF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48E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8E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19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98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8A6D20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F37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47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EB4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1B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.01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BBA" w14:textId="7A7A41E8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2A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88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9, 2.28)</w:t>
            </w:r>
          </w:p>
        </w:tc>
      </w:tr>
      <w:tr w:rsidR="00176772" w:rsidRPr="0048301C" w14:paraId="42CDF95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49F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EB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F33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145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08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27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BC2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0, 1.11)</w:t>
            </w:r>
          </w:p>
        </w:tc>
      </w:tr>
      <w:tr w:rsidR="00176772" w:rsidRPr="0048301C" w14:paraId="10CA817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C6B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83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CD8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0FA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2A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D38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AB5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BFD5B4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607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EC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34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C69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.63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DB3" w14:textId="572FA2CF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10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FB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0, 0.97)</w:t>
            </w:r>
          </w:p>
        </w:tc>
      </w:tr>
      <w:tr w:rsidR="00176772" w:rsidRPr="0048301C" w14:paraId="1381A38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DBC2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6C0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E7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AC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02D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38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A2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3DB313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E7A0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BC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7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99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17C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61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C5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E64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2D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9, 1.93)</w:t>
            </w:r>
          </w:p>
        </w:tc>
      </w:tr>
      <w:tr w:rsidR="00176772" w:rsidRPr="0048301C" w14:paraId="1C4071D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30B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E0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B4F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E6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.15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D13E" w14:textId="210B2242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30D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83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2, 1.38)</w:t>
            </w:r>
          </w:p>
        </w:tc>
      </w:tr>
      <w:tr w:rsidR="00176772" w:rsidRPr="0048301C" w14:paraId="65429A4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71A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64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86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2C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1F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90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32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AB9AEB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D4D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F5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94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72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5DC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0A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F7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942357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427A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B4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FA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CA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2C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12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50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14A23B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811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9C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6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5A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20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.68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1FC" w14:textId="15B14345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BA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77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54, 0.73)</w:t>
            </w:r>
          </w:p>
        </w:tc>
      </w:tr>
      <w:tr w:rsidR="00176772" w:rsidRPr="0048301C" w14:paraId="6E7DC9D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AFC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BC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81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E8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0.02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05F" w14:textId="41EB9FCE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71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06C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36, 0.52)</w:t>
            </w:r>
          </w:p>
        </w:tc>
      </w:tr>
      <w:tr w:rsidR="00176772" w:rsidRPr="0048301C" w14:paraId="10FD765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1FE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4E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6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8D6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D78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8.15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1C79" w14:textId="4FDAE096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44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DB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1, 0.53)</w:t>
            </w:r>
          </w:p>
        </w:tc>
      </w:tr>
      <w:tr w:rsidR="00176772" w:rsidRPr="0048301C" w14:paraId="290753F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986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0A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4A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28D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40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2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D9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7D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20)</w:t>
            </w:r>
          </w:p>
        </w:tc>
      </w:tr>
      <w:tr w:rsidR="00176772" w:rsidRPr="0048301C" w14:paraId="6232084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F8D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F6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6D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50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9E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93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09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39985F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59B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C6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CF2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5C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26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7CF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21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02716B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FAE7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80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35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D6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9.12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126" w14:textId="4E52AF61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00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9B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7, 1.99)</w:t>
            </w:r>
          </w:p>
        </w:tc>
      </w:tr>
      <w:tr w:rsidR="00176772" w:rsidRPr="0048301C" w14:paraId="2803D12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2100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64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45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CD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5.90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8FC" w14:textId="22401301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8A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FBB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09, 3.11)</w:t>
            </w:r>
          </w:p>
        </w:tc>
      </w:tr>
      <w:tr w:rsidR="00176772" w:rsidRPr="0048301C" w14:paraId="679B4121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DE9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523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EC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F0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27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353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A9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ED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7, 1.51)</w:t>
            </w:r>
          </w:p>
        </w:tc>
      </w:tr>
      <w:tr w:rsidR="00176772" w:rsidRPr="0048301C" w14:paraId="560D140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8CA5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0D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71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A8A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22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E8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EC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092557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A51D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F7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B6B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BA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5D1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27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8D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61DE79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4E8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04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B6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3A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48.93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28F" w14:textId="466B7F25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03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DF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07, 2.73)</w:t>
            </w:r>
          </w:p>
        </w:tc>
      </w:tr>
      <w:tr w:rsidR="00176772" w:rsidRPr="0048301C" w14:paraId="2C51ED8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973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191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7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F5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E8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2.58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313E" w14:textId="11C8FC88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F5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3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92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03, 6.29)</w:t>
            </w:r>
          </w:p>
        </w:tc>
      </w:tr>
      <w:tr w:rsidR="00176772" w:rsidRPr="0048301C" w14:paraId="50F6696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CBF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BC4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4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79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B2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79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8C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DB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4E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41, 7.06)</w:t>
            </w:r>
          </w:p>
        </w:tc>
      </w:tr>
      <w:tr w:rsidR="00176772" w:rsidRPr="0048301C" w14:paraId="7816FE0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003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EC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C09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AC6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E5E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E4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02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AA8A6F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83F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9EC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DA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BF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B34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468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DE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7ECE70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996A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41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03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EC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59.8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1B6" w14:textId="526CD8C8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1E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9C2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94, 2.47)</w:t>
            </w:r>
          </w:p>
        </w:tc>
      </w:tr>
      <w:tr w:rsidR="00176772" w:rsidRPr="0048301C" w14:paraId="643E9D0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1C4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C3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9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F6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BA2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2.28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DD6" w14:textId="13BB8E4A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FE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.9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D7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6.38, 12.51)</w:t>
            </w:r>
          </w:p>
        </w:tc>
      </w:tr>
      <w:tr w:rsidR="00176772" w:rsidRPr="0048301C" w14:paraId="606E958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28C" w14:textId="77777777" w:rsidR="00475C46" w:rsidRPr="0048301C" w:rsidRDefault="00475C46" w:rsidP="00475C4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6D8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03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CC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02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.4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9ED" w14:textId="63D62F74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DC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.7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201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5.01, 85.83)</w:t>
            </w:r>
          </w:p>
        </w:tc>
      </w:tr>
      <w:tr w:rsidR="00176772" w:rsidRPr="0048301C" w14:paraId="11F52EF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6790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B0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2D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F7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FD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163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1B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0, 2.00)</w:t>
            </w:r>
          </w:p>
        </w:tc>
      </w:tr>
      <w:tr w:rsidR="00176772" w:rsidRPr="0048301C" w14:paraId="77D12EF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B99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31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D77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C9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.96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0D1" w14:textId="0AA59605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291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01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5, 1.40)</w:t>
            </w:r>
          </w:p>
        </w:tc>
      </w:tr>
      <w:tr w:rsidR="00176772" w:rsidRPr="0048301C" w14:paraId="124BE7B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83F1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AE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5A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1D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58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ED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E6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3F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3, 1.39)</w:t>
            </w:r>
          </w:p>
        </w:tc>
      </w:tr>
      <w:tr w:rsidR="00176772" w:rsidRPr="0048301C" w14:paraId="6AB2EB4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17F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E1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74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B2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02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D9F" w14:textId="51A415FE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B8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24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28, 1.70)</w:t>
            </w:r>
          </w:p>
        </w:tc>
      </w:tr>
      <w:tr w:rsidR="00176772" w:rsidRPr="0048301C" w14:paraId="09256A7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368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43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6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E08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54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75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895" w14:textId="72069BB3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EB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4D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8, 2.39)</w:t>
            </w:r>
          </w:p>
        </w:tc>
      </w:tr>
      <w:tr w:rsidR="00176772" w:rsidRPr="0048301C" w14:paraId="199AF0A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A95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9C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6A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D7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.48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67A" w14:textId="6AC0CE52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04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AC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32, 4.79)</w:t>
            </w:r>
          </w:p>
        </w:tc>
      </w:tr>
      <w:tr w:rsidR="00176772" w:rsidRPr="0048301C" w14:paraId="45D6FCC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FDD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96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80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4D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7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252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4E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77D5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8, 1.80)</w:t>
            </w:r>
          </w:p>
        </w:tc>
      </w:tr>
      <w:tr w:rsidR="00176772" w:rsidRPr="0048301C" w14:paraId="3D37DCF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BF6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09D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35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517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26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32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69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78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1, 1.36)</w:t>
            </w:r>
          </w:p>
        </w:tc>
      </w:tr>
      <w:tr w:rsidR="00176772" w:rsidRPr="0048301C" w14:paraId="481DC27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F227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B8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6D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48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11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B08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52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B7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4, 1.66)</w:t>
            </w:r>
          </w:p>
        </w:tc>
      </w:tr>
      <w:tr w:rsidR="00176772" w:rsidRPr="0048301C" w14:paraId="518879E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FC7D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62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91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04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39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3D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BCCD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DB5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9, 2.96)</w:t>
            </w:r>
          </w:p>
        </w:tc>
      </w:tr>
      <w:tr w:rsidR="00176772" w:rsidRPr="0048301C" w14:paraId="1A006EB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E0E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B0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74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0C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1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7E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50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2CD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9, 1.37)</w:t>
            </w:r>
          </w:p>
        </w:tc>
      </w:tr>
      <w:tr w:rsidR="00176772" w:rsidRPr="0048301C" w14:paraId="187B395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168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03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27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42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0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5D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CA7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AA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9, 1.53)</w:t>
            </w:r>
          </w:p>
        </w:tc>
      </w:tr>
      <w:tr w:rsidR="00176772" w:rsidRPr="0048301C" w14:paraId="3F0817B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58A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0C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839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74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A5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DC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12B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7, 1.35)</w:t>
            </w:r>
          </w:p>
        </w:tc>
      </w:tr>
      <w:tr w:rsidR="00176772" w:rsidRPr="0048301C" w14:paraId="360F6D6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037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910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E6F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E4C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1AC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5373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4DDA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0, 1.21)</w:t>
            </w:r>
          </w:p>
        </w:tc>
      </w:tr>
      <w:tr w:rsidR="00176772" w:rsidRPr="0048301C" w14:paraId="4AFEA93E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CDA8" w14:textId="77777777" w:rsidR="00475C46" w:rsidRPr="0048301C" w:rsidRDefault="00475C46" w:rsidP="00475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5336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2CC2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0F21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0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3A2E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E4B4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C01B" w14:textId="77777777" w:rsidR="00475C46" w:rsidRPr="0048301C" w:rsidRDefault="00475C46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6, 1.54)</w:t>
            </w:r>
          </w:p>
        </w:tc>
      </w:tr>
    </w:tbl>
    <w:p w14:paraId="7D857935" w14:textId="77777777" w:rsidR="00475C46" w:rsidRPr="0048301C" w:rsidRDefault="00475C46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06D0CEC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2E7DB09" w14:textId="328EF316" w:rsidR="005B3362" w:rsidRPr="0048301C" w:rsidRDefault="00475C4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648AD1EE" w14:textId="43128A34" w:rsidR="005B3362" w:rsidRPr="0048301C" w:rsidRDefault="005B3362" w:rsidP="005B336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 xml:space="preserve">Table S2 </w:t>
      </w:r>
      <w:r w:rsidR="00292852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292852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292852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48301C">
        <w:rPr>
          <w:rFonts w:ascii="Times New Roman" w:eastAsia="宋体" w:hAnsi="Times New Roman" w:cs="Times New Roman"/>
          <w:kern w:val="0"/>
          <w:sz w:val="20"/>
          <w:szCs w:val="20"/>
        </w:rPr>
        <w:t>tatic balance</w:t>
      </w:r>
    </w:p>
    <w:tbl>
      <w:tblPr>
        <w:tblW w:w="8704" w:type="dxa"/>
        <w:tblLook w:val="04A0" w:firstRow="1" w:lastRow="0" w:firstColumn="1" w:lastColumn="0" w:noHBand="0" w:noVBand="1"/>
      </w:tblPr>
      <w:tblGrid>
        <w:gridCol w:w="3220"/>
        <w:gridCol w:w="800"/>
        <w:gridCol w:w="740"/>
        <w:gridCol w:w="910"/>
        <w:gridCol w:w="766"/>
        <w:gridCol w:w="901"/>
        <w:gridCol w:w="1367"/>
      </w:tblGrid>
      <w:tr w:rsidR="00176772" w:rsidRPr="0048301C" w14:paraId="2CF66FE5" w14:textId="77777777" w:rsidTr="00661EA1">
        <w:trPr>
          <w:trHeight w:val="30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089005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0408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762F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A34C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ld</w:t>
            </w:r>
            <w:r w:rsidRPr="0048301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c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5341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16CABE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6CA4AD" w14:textId="77777777" w:rsidR="009E7FCB" w:rsidRPr="0048301C" w:rsidRDefault="009E7FCB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176772" w:rsidRPr="0048301C" w14:paraId="45A6BFCA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5F04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01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A6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DCF" w14:textId="679BFE7D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077" w14:textId="667EEE8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4F3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6F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9, 1.20)</w:t>
            </w:r>
          </w:p>
        </w:tc>
      </w:tr>
      <w:tr w:rsidR="00176772" w:rsidRPr="0048301C" w14:paraId="2F78E78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75C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92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67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14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1B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16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19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0529F6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181D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F1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E6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15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C3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476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6D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9F8CA5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A575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431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4B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2B2" w14:textId="2E90B6B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052" w14:textId="00BD400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27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6C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2, 1.34)</w:t>
            </w:r>
          </w:p>
        </w:tc>
      </w:tr>
      <w:tr w:rsidR="00176772" w:rsidRPr="0048301C" w14:paraId="791FA65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750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4A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37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F98" w14:textId="774E07F5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6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93A" w14:textId="30B0ACD3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50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94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22, 1.64)</w:t>
            </w:r>
          </w:p>
        </w:tc>
      </w:tr>
      <w:tr w:rsidR="00176772" w:rsidRPr="0048301C" w14:paraId="561C4CE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CF2B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3D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3D3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DA6" w14:textId="079443C9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.4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7281" w14:textId="112C3E9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99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18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60, 2.20)</w:t>
            </w:r>
          </w:p>
        </w:tc>
      </w:tr>
      <w:tr w:rsidR="00176772" w:rsidRPr="0048301C" w14:paraId="68D6F4B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98D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7E1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A68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3AD" w14:textId="5DF925BF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.7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B3F" w14:textId="741336E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33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A4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95, 2.90)</w:t>
            </w:r>
          </w:p>
        </w:tc>
      </w:tr>
      <w:tr w:rsidR="00176772" w:rsidRPr="0048301C" w14:paraId="4DA8DC3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12D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F0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A6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FEC" w14:textId="3A2A054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6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985" w14:textId="2CB075CD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5A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62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58, 4.25)</w:t>
            </w:r>
          </w:p>
        </w:tc>
      </w:tr>
      <w:tr w:rsidR="00176772" w:rsidRPr="0048301C" w14:paraId="7F15B3A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91A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37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06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91B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D6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56C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1A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AE9203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E67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A3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A2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A34" w14:textId="7919360D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AC7" w14:textId="573B98F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EA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AC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65, 2.34)</w:t>
            </w:r>
          </w:p>
        </w:tc>
      </w:tr>
      <w:tr w:rsidR="00176772" w:rsidRPr="0048301C" w14:paraId="23CB74D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84C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12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8B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37B" w14:textId="24673815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164" w14:textId="26DF520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EE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C1A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9, 1.22)</w:t>
            </w:r>
          </w:p>
        </w:tc>
      </w:tr>
      <w:tr w:rsidR="00176772" w:rsidRPr="0048301C" w14:paraId="30DDD72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7E2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DC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22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EA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45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FF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19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832525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E7B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85F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F8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544" w14:textId="605991B4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84A" w14:textId="6737A012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DA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EF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1, 0.97)</w:t>
            </w:r>
          </w:p>
        </w:tc>
      </w:tr>
      <w:tr w:rsidR="00176772" w:rsidRPr="0048301C" w14:paraId="1146E3C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B91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51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DE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33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19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3F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D70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698C0F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15B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A0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26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EF4" w14:textId="5C04D224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8B1" w14:textId="3FFE95B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DC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B7D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3, 1.98)</w:t>
            </w:r>
          </w:p>
        </w:tc>
      </w:tr>
      <w:tr w:rsidR="00176772" w:rsidRPr="0048301C" w14:paraId="55E732E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919C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F68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446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3DE" w14:textId="24C2FAE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1B6" w14:textId="672147B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77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29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2, 1.25)</w:t>
            </w:r>
          </w:p>
        </w:tc>
      </w:tr>
      <w:tr w:rsidR="00176772" w:rsidRPr="0048301C" w14:paraId="3426D76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0C6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D6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E6B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1C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9D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E1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CC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7CE2D6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18C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C6D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8C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3D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7A1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34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C44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3BED22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9C8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8E0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DE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3A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61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07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46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C1FAC4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DD4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42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49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241" w14:textId="02C812D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0CF" w14:textId="480FF52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64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09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54, 0.72)</w:t>
            </w:r>
          </w:p>
        </w:tc>
      </w:tr>
      <w:tr w:rsidR="00176772" w:rsidRPr="0048301C" w14:paraId="2AF33FA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AF1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16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39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410" w14:textId="50887FA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317" w14:textId="73E21119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4B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B7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38, 0.55)</w:t>
            </w:r>
          </w:p>
        </w:tc>
      </w:tr>
      <w:tr w:rsidR="00176772" w:rsidRPr="0048301C" w14:paraId="3F032ED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90D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15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36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944" w14:textId="1F95FB92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5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2CE" w14:textId="7EF819D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F2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E9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7, 0.61)</w:t>
            </w:r>
          </w:p>
        </w:tc>
      </w:tr>
      <w:tr w:rsidR="00176772" w:rsidRPr="0048301C" w14:paraId="6ACE8381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772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E9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729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3E1" w14:textId="57E0C89C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936" w14:textId="657CE7D4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7AB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0C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7, 1.10)</w:t>
            </w:r>
          </w:p>
        </w:tc>
      </w:tr>
      <w:tr w:rsidR="00176772" w:rsidRPr="0048301C" w14:paraId="3E70815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F72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B5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0D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C5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0D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DD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DC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264346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5957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590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6F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69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1C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7A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D9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D15343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29E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80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D2B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7E37" w14:textId="03D6A415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F0DA" w14:textId="4E64CDF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B21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D0F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25, 1.57)</w:t>
            </w:r>
          </w:p>
        </w:tc>
      </w:tr>
      <w:tr w:rsidR="00176772" w:rsidRPr="0048301C" w14:paraId="2AB95EA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94DE" w14:textId="77777777" w:rsidR="009E7FCB" w:rsidRPr="0048301C" w:rsidRDefault="009E7FCB" w:rsidP="009E7F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AA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8F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02E" w14:textId="5C617AF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.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604" w14:textId="63857F2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ED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BB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71, 2.50)</w:t>
            </w:r>
          </w:p>
        </w:tc>
      </w:tr>
      <w:tr w:rsidR="00176772" w:rsidRPr="0048301C" w14:paraId="30D0AC1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830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452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07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292" w14:textId="22B73E8F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27A" w14:textId="6AE7ABD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BA5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F15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8, 1.52)</w:t>
            </w:r>
          </w:p>
        </w:tc>
      </w:tr>
      <w:tr w:rsidR="00176772" w:rsidRPr="0048301C" w14:paraId="030B06F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024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15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DF3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37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01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E7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34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4076B7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72C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F3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F3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A6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369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FD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5A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FF3BA6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18FC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A7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44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9E2" w14:textId="54B86AA3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.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782" w14:textId="4B3FE3E4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03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65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2, 1.97)</w:t>
            </w:r>
          </w:p>
        </w:tc>
      </w:tr>
      <w:tr w:rsidR="00176772" w:rsidRPr="0048301C" w14:paraId="29B9760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ACA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6C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FC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389" w14:textId="41DFE215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9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8B8" w14:textId="1142CFED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EB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99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27, 4.42)</w:t>
            </w:r>
          </w:p>
        </w:tc>
      </w:tr>
      <w:tr w:rsidR="00176772" w:rsidRPr="0048301C" w14:paraId="4363A31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ACC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5D0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868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0FA" w14:textId="44F1049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6EA" w14:textId="6D48E65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EA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01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4.05)</w:t>
            </w:r>
          </w:p>
        </w:tc>
      </w:tr>
      <w:tr w:rsidR="00176772" w:rsidRPr="0048301C" w14:paraId="385CCE2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443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CA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6A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06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0A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86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DF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C69226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261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8E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9F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B03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83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60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6A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99AB6B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6B8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C5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9EB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119F" w14:textId="20B9BC9A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E8B1" w14:textId="2307C9C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F4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53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9, 1.74)</w:t>
            </w:r>
          </w:p>
        </w:tc>
      </w:tr>
      <w:tr w:rsidR="00176772" w:rsidRPr="0048301C" w14:paraId="480A4E7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5CB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8FF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E7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F67" w14:textId="10851286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4EB" w14:textId="0B48013A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B58B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E1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76, 4.66)</w:t>
            </w:r>
          </w:p>
        </w:tc>
      </w:tr>
      <w:tr w:rsidR="00176772" w:rsidRPr="0048301C" w14:paraId="20DE1B5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1DB" w14:textId="77777777" w:rsidR="009E7FCB" w:rsidRPr="0048301C" w:rsidRDefault="009E7FCB" w:rsidP="009E7FC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03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99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C30" w14:textId="5C246975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3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612" w14:textId="63C5555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EB5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9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FA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90, 21.56)</w:t>
            </w:r>
          </w:p>
        </w:tc>
      </w:tr>
      <w:tr w:rsidR="00176772" w:rsidRPr="0048301C" w14:paraId="01DC56C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553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C04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DA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E9F" w14:textId="7BEE91F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EFD" w14:textId="0A633A4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1E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D13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55, 1.37)</w:t>
            </w:r>
          </w:p>
        </w:tc>
      </w:tr>
      <w:tr w:rsidR="00176772" w:rsidRPr="0048301C" w14:paraId="481D3F9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07A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42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388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921F" w14:textId="1BBF8572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2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B7F" w14:textId="1D6F1D1D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7F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0C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6, 1.41)</w:t>
            </w:r>
          </w:p>
        </w:tc>
      </w:tr>
      <w:tr w:rsidR="00176772" w:rsidRPr="0048301C" w14:paraId="5B5643D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EBC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71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0B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027" w14:textId="4ABCABF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740" w14:textId="431CFE30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F5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EC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0, 1.34)</w:t>
            </w:r>
          </w:p>
        </w:tc>
      </w:tr>
      <w:tr w:rsidR="00176772" w:rsidRPr="0048301C" w14:paraId="28DDB9B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450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40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90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E99" w14:textId="4A5055C6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C45" w14:textId="06F75AB6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6EB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5A6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9, 1.44)</w:t>
            </w:r>
          </w:p>
        </w:tc>
      </w:tr>
      <w:tr w:rsidR="00176772" w:rsidRPr="0048301C" w14:paraId="001207E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5CF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F5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27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DB5" w14:textId="5A5F9A0F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7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9F8" w14:textId="1AD95C5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6A8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C1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0, 1.92)</w:t>
            </w:r>
          </w:p>
        </w:tc>
      </w:tr>
      <w:tr w:rsidR="00176772" w:rsidRPr="0048301C" w14:paraId="0E8BACF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FCA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06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71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BB7" w14:textId="20A6162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7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1F2" w14:textId="2172F3F8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24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74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88, 3.62)</w:t>
            </w:r>
          </w:p>
        </w:tc>
      </w:tr>
      <w:tr w:rsidR="00176772" w:rsidRPr="0048301C" w14:paraId="56360F2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2EE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75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DA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4880" w14:textId="1EACB4C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83F" w14:textId="62A1061F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93F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02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66, 1.20)</w:t>
            </w:r>
          </w:p>
        </w:tc>
      </w:tr>
      <w:tr w:rsidR="00176772" w:rsidRPr="0048301C" w14:paraId="370AF6F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EA7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00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EC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FBD" w14:textId="5674B172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128" w14:textId="55C8489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78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2A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25)</w:t>
            </w:r>
          </w:p>
        </w:tc>
      </w:tr>
      <w:tr w:rsidR="00176772" w:rsidRPr="0048301C" w14:paraId="169F4B9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DC1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56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D30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10E" w14:textId="7F96A5F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7E1" w14:textId="516918DE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198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0B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5, 1.51)</w:t>
            </w:r>
          </w:p>
        </w:tc>
      </w:tr>
      <w:tr w:rsidR="00176772" w:rsidRPr="0048301C" w14:paraId="3D78C41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22D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B165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30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0C1C" w14:textId="47EBE27A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37C" w14:textId="3F5C3664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03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183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2, 2.68)</w:t>
            </w:r>
          </w:p>
        </w:tc>
      </w:tr>
      <w:tr w:rsidR="00176772" w:rsidRPr="0048301C" w14:paraId="046E5BD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B0A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76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63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DB8" w14:textId="4F9F6C86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1B5" w14:textId="3213347C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BE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962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0, 1.24)</w:t>
            </w:r>
          </w:p>
        </w:tc>
      </w:tr>
      <w:tr w:rsidR="00176772" w:rsidRPr="0048301C" w14:paraId="46D71F4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9F93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B0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201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700" w14:textId="25D150CA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7E0" w14:textId="6A1523C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CEE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4EA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6, 1.33)</w:t>
            </w:r>
          </w:p>
        </w:tc>
      </w:tr>
      <w:tr w:rsidR="00176772" w:rsidRPr="0048301C" w14:paraId="2EB41A6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2F3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64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879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E83" w14:textId="4809A32A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870" w14:textId="34C56C5B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A2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F5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7, 1.34)</w:t>
            </w:r>
          </w:p>
        </w:tc>
      </w:tr>
      <w:tr w:rsidR="00176772" w:rsidRPr="0048301C" w14:paraId="1673B441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739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3311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974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EA8" w14:textId="14DAC0B1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2DE" w14:textId="271F13C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E5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237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5, 1.27)</w:t>
            </w:r>
          </w:p>
        </w:tc>
      </w:tr>
      <w:tr w:rsidR="00176772" w:rsidRPr="0048301C" w14:paraId="084198D6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E738" w14:textId="77777777" w:rsidR="009E7FCB" w:rsidRPr="0048301C" w:rsidRDefault="009E7FCB" w:rsidP="009E7F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45BC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F078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2E1F" w14:textId="6E468C16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1EEB" w14:textId="23791D2F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1E66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00CD" w14:textId="77777777" w:rsidR="009E7FCB" w:rsidRPr="0048301C" w:rsidRDefault="009E7FCB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8, 1.40)</w:t>
            </w:r>
          </w:p>
        </w:tc>
      </w:tr>
    </w:tbl>
    <w:p w14:paraId="3ABC5565" w14:textId="77777777" w:rsidR="005B3362" w:rsidRPr="0048301C" w:rsidRDefault="005B3362" w:rsidP="005B33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742C4D" w14:textId="77777777" w:rsidR="00EE0130" w:rsidRPr="0048301C" w:rsidRDefault="00EE0130" w:rsidP="005B336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BAACF7C" w14:textId="72E6A375" w:rsidR="005B3362" w:rsidRPr="0048301C" w:rsidRDefault="005B336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4154095F" w14:textId="394CBA11" w:rsidR="005B3362" w:rsidRPr="0048301C" w:rsidRDefault="005B3362" w:rsidP="005B3362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 xml:space="preserve">Table S3 </w:t>
      </w:r>
      <w:r w:rsidR="00914BB9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914BB9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914BB9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48301C">
        <w:rPr>
          <w:rFonts w:ascii="Times New Roman" w:eastAsia="宋体" w:hAnsi="Times New Roman" w:cs="Times New Roman"/>
          <w:kern w:val="0"/>
          <w:sz w:val="20"/>
          <w:szCs w:val="20"/>
        </w:rPr>
        <w:t>ostural stability</w:t>
      </w:r>
    </w:p>
    <w:tbl>
      <w:tblPr>
        <w:tblW w:w="8566" w:type="dxa"/>
        <w:tblLook w:val="04A0" w:firstRow="1" w:lastRow="0" w:firstColumn="1" w:lastColumn="0" w:noHBand="0" w:noVBand="1"/>
      </w:tblPr>
      <w:tblGrid>
        <w:gridCol w:w="3220"/>
        <w:gridCol w:w="820"/>
        <w:gridCol w:w="740"/>
        <w:gridCol w:w="940"/>
        <w:gridCol w:w="766"/>
        <w:gridCol w:w="720"/>
        <w:gridCol w:w="1360"/>
      </w:tblGrid>
      <w:tr w:rsidR="00176772" w:rsidRPr="0048301C" w14:paraId="1CC53655" w14:textId="77777777" w:rsidTr="00661EA1">
        <w:trPr>
          <w:trHeight w:val="30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1D40CB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9910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FB9D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992A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ld</w:t>
            </w:r>
            <w:r w:rsidRPr="0048301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c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C603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692E31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1DE41F" w14:textId="77777777" w:rsidR="00B73FF5" w:rsidRPr="0048301C" w:rsidRDefault="00B73FF5" w:rsidP="00661E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176772" w:rsidRPr="0048301C" w14:paraId="5F801930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FC7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84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D3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8F3A" w14:textId="28ABD48C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000" w14:textId="6305D51A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AA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1C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8, 1.18)</w:t>
            </w:r>
          </w:p>
        </w:tc>
      </w:tr>
      <w:tr w:rsidR="00176772" w:rsidRPr="0048301C" w14:paraId="6CF4BA6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238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3AE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01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0D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3D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F5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52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BE7027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9B7F" w14:textId="77777777" w:rsidR="00B73FF5" w:rsidRPr="0048301C" w:rsidRDefault="00B73FF5" w:rsidP="00B73FF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2B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CB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775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EEA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F9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82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8BDB37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A59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E3D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ED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E5D2" w14:textId="71CD22E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7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729B" w14:textId="039F1C0E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737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9D3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20, 1.58)</w:t>
            </w:r>
          </w:p>
        </w:tc>
      </w:tr>
      <w:tr w:rsidR="00176772" w:rsidRPr="0048301C" w14:paraId="0C2C5D6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B07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11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9A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D20" w14:textId="65C0FDAA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4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8AD4" w14:textId="5363D501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791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343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3, 1.79)</w:t>
            </w:r>
          </w:p>
        </w:tc>
      </w:tr>
      <w:tr w:rsidR="00176772" w:rsidRPr="0048301C" w14:paraId="6BB63FB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ED0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C9B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53E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AAE" w14:textId="37D04570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947" w14:textId="7611D251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A3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CA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94, 2.66)</w:t>
            </w:r>
          </w:p>
        </w:tc>
      </w:tr>
      <w:tr w:rsidR="00176772" w:rsidRPr="0048301C" w14:paraId="2AA12D9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6A9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0D1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93A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B7E" w14:textId="4C04BBFE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.5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E2C" w14:textId="38584D0C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8F4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09B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31, 3.40)</w:t>
            </w:r>
          </w:p>
        </w:tc>
      </w:tr>
      <w:tr w:rsidR="00176772" w:rsidRPr="0048301C" w14:paraId="5CD1AAD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72F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AE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9E4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C37" w14:textId="6CACE519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.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266" w14:textId="7B582ECB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36B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AD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54, 5.70)</w:t>
            </w:r>
          </w:p>
        </w:tc>
      </w:tr>
      <w:tr w:rsidR="00176772" w:rsidRPr="0048301C" w14:paraId="3763909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2F21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FF3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4E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5F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73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56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AE3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AAC49D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FBC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D5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55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1EC" w14:textId="3FDDEA84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5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8E6E" w14:textId="3F7A9C4D" w:rsidR="00B73FF5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7A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04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8, 1.91)</w:t>
            </w:r>
          </w:p>
        </w:tc>
      </w:tr>
      <w:tr w:rsidR="00176772" w:rsidRPr="0048301C" w14:paraId="1E2130D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374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06C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DF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56D8" w14:textId="5DCB015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152" w14:textId="4FFFA93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35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1E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6, 1.05)</w:t>
            </w:r>
          </w:p>
        </w:tc>
      </w:tr>
      <w:tr w:rsidR="00176772" w:rsidRPr="0048301C" w14:paraId="645BE95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353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471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03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FA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D49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634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70C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3C0338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C27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D1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A1A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5B27" w14:textId="1E0AB24A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3D1" w14:textId="1B669388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AE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40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3, 1.00)</w:t>
            </w:r>
          </w:p>
        </w:tc>
      </w:tr>
      <w:tr w:rsidR="00176772" w:rsidRPr="0048301C" w14:paraId="7834897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8F4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56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83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C4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60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1DD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091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8408EC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A29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DC7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C8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98E" w14:textId="4936894B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CF4" w14:textId="4C3DE7A0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113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EA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6, 1.97)</w:t>
            </w:r>
          </w:p>
        </w:tc>
      </w:tr>
      <w:tr w:rsidR="00176772" w:rsidRPr="0048301C" w14:paraId="521F983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AF3A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7B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D46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D7F" w14:textId="7DEBB5BF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3B7" w14:textId="56A84B4F" w:rsidR="00B73FF5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E4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E7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4, 1.39)</w:t>
            </w:r>
          </w:p>
        </w:tc>
      </w:tr>
      <w:tr w:rsidR="00176772" w:rsidRPr="0048301C" w14:paraId="0290E53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573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37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9B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63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D9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97A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A2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60868C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0D6F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E9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3BD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81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79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22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2A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FF0076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051" w14:textId="77777777" w:rsidR="00B73FF5" w:rsidRPr="0048301C" w:rsidRDefault="00B73FF5" w:rsidP="00B73FF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4E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E2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C1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29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F0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52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F0123F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6A0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A2E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714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EDE" w14:textId="115DF755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5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71C3" w14:textId="20BBD040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86A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BA7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59, 0.78)</w:t>
            </w:r>
          </w:p>
        </w:tc>
      </w:tr>
      <w:tr w:rsidR="00176772" w:rsidRPr="0048301C" w14:paraId="4B2FF1C3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F7E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C2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BE8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E0B" w14:textId="5CE6455A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7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64A" w14:textId="50B09BCC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DF3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FBA7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5, 0.63)</w:t>
            </w:r>
          </w:p>
        </w:tc>
      </w:tr>
      <w:tr w:rsidR="00176772" w:rsidRPr="0048301C" w14:paraId="01A9829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33F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D59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8A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869" w14:textId="08FF86DC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.2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660" w14:textId="4F3C5F13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98A9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68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4, 0.57)</w:t>
            </w:r>
          </w:p>
        </w:tc>
      </w:tr>
      <w:tr w:rsidR="00176772" w:rsidRPr="0048301C" w14:paraId="21EBE17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1BA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49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A6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928" w14:textId="4DE54E6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80E" w14:textId="70FCE2BC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79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1E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0, 1.14)</w:t>
            </w:r>
          </w:p>
        </w:tc>
      </w:tr>
      <w:tr w:rsidR="00176772" w:rsidRPr="0048301C" w14:paraId="59CE57C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ADD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D1C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22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F0B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CC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2A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49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6DC313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1C1F" w14:textId="77777777" w:rsidR="00B73FF5" w:rsidRPr="0048301C" w:rsidRDefault="00B73FF5" w:rsidP="00B73FF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BF4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35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AD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9A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34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1C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33B24D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10F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EC3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F2A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D4F" w14:textId="30933E09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9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B60" w14:textId="658A935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D3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EF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40, 1.75)</w:t>
            </w:r>
          </w:p>
        </w:tc>
      </w:tr>
      <w:tr w:rsidR="00176772" w:rsidRPr="0048301C" w14:paraId="76F91BB1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783" w14:textId="77777777" w:rsidR="00661EA1" w:rsidRPr="0048301C" w:rsidRDefault="00661EA1" w:rsidP="00661EA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4CA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10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3E8" w14:textId="1BBF9CF0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05D" w14:textId="01AB3C28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488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0C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75, 2.50)</w:t>
            </w:r>
          </w:p>
        </w:tc>
      </w:tr>
      <w:tr w:rsidR="00176772" w:rsidRPr="0048301C" w14:paraId="1931D62C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74D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48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B96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DE1" w14:textId="20F4697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512" w14:textId="5B7F08F8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68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88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0, 1.39)</w:t>
            </w:r>
          </w:p>
        </w:tc>
      </w:tr>
      <w:tr w:rsidR="00176772" w:rsidRPr="0048301C" w14:paraId="18ABC92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484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0E1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CBB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D8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FBA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F6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4A9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2C5F9C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922" w14:textId="77777777" w:rsidR="00B73FF5" w:rsidRPr="0048301C" w:rsidRDefault="00B73FF5" w:rsidP="00B73FF5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BA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F9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BCF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19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53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80E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F2BC528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1C0" w14:textId="77777777" w:rsidR="00661EA1" w:rsidRPr="0048301C" w:rsidRDefault="00661EA1" w:rsidP="00661E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DA2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CB7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4E7" w14:textId="3387ECE8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.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564" w14:textId="0F397EF9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EE23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97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79, 2.31)</w:t>
            </w:r>
          </w:p>
        </w:tc>
      </w:tr>
      <w:tr w:rsidR="00176772" w:rsidRPr="0048301C" w14:paraId="754AF68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3CA" w14:textId="77777777" w:rsidR="00661EA1" w:rsidRPr="0048301C" w:rsidRDefault="00661EA1" w:rsidP="00661E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86D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B1A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7E0" w14:textId="00985FD2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9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7A3" w14:textId="4F511A82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0B31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4FA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57, 4.67)</w:t>
            </w:r>
          </w:p>
        </w:tc>
      </w:tr>
      <w:tr w:rsidR="00176772" w:rsidRPr="0048301C" w14:paraId="357957CA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E9C" w14:textId="77777777" w:rsidR="00B73FF5" w:rsidRPr="0048301C" w:rsidRDefault="00B73FF5" w:rsidP="00B73FF5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14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64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23D" w14:textId="70A09F1A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394" w14:textId="5D04A1E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14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9D5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6, 4.54)</w:t>
            </w:r>
          </w:p>
        </w:tc>
      </w:tr>
      <w:tr w:rsidR="00176772" w:rsidRPr="0048301C" w14:paraId="7D756CE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3AC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B54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578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9A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C2A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D1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92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18326B4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36D" w14:textId="77777777" w:rsidR="00B73FF5" w:rsidRPr="0048301C" w:rsidRDefault="00B73FF5" w:rsidP="00B73FF5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E6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5D6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93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F83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311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AA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8284CB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9FA8" w14:textId="77777777" w:rsidR="00661EA1" w:rsidRPr="0048301C" w:rsidRDefault="00661EA1" w:rsidP="00661E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C8D3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37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57F" w14:textId="15C4113C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.2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021D" w14:textId="005210EC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F98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3D6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94, 2.45)</w:t>
            </w:r>
          </w:p>
        </w:tc>
      </w:tr>
      <w:tr w:rsidR="00176772" w:rsidRPr="0048301C" w14:paraId="371E23A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2AA" w14:textId="77777777" w:rsidR="00661EA1" w:rsidRPr="0048301C" w:rsidRDefault="00661EA1" w:rsidP="00661E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0B4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76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8DC" w14:textId="1DD5D702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3F3A" w14:textId="622A9EFD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EE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F2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4.20, 6.88)</w:t>
            </w:r>
          </w:p>
        </w:tc>
      </w:tr>
      <w:tr w:rsidR="00176772" w:rsidRPr="0048301C" w14:paraId="2B99012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09A" w14:textId="77777777" w:rsidR="00661EA1" w:rsidRPr="0048301C" w:rsidRDefault="00661EA1" w:rsidP="00661E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71F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4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C6D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51C" w14:textId="2FA621A6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FE7" w14:textId="76B8E218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46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.2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85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5.01, 25.41)</w:t>
            </w:r>
          </w:p>
        </w:tc>
      </w:tr>
      <w:tr w:rsidR="00176772" w:rsidRPr="0048301C" w14:paraId="22BEB4AB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9A6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80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CC6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650" w14:textId="1365A07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C36" w14:textId="3CC8DF4D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B29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5E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9, 2.09)</w:t>
            </w:r>
          </w:p>
        </w:tc>
      </w:tr>
      <w:tr w:rsidR="00176772" w:rsidRPr="0048301C" w14:paraId="0BFFDAF0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C95C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7B9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11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99A6" w14:textId="012B550F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9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422" w14:textId="382757CC" w:rsidR="00B73FF5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A5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4A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3, 1.37)</w:t>
            </w:r>
          </w:p>
        </w:tc>
      </w:tr>
      <w:tr w:rsidR="00176772" w:rsidRPr="0048301C" w14:paraId="0A9ADE97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919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1F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A3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C95" w14:textId="766AC9E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2BD" w14:textId="79CFCE1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78D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E7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7, 1.41)</w:t>
            </w:r>
          </w:p>
        </w:tc>
      </w:tr>
      <w:tr w:rsidR="00176772" w:rsidRPr="0048301C" w14:paraId="3C7EF2DD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DC6" w14:textId="77777777" w:rsidR="00661EA1" w:rsidRPr="0048301C" w:rsidRDefault="00661EA1" w:rsidP="00661E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A9B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E19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097" w14:textId="34228926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F88" w14:textId="0B16FDB6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F39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AE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22, 1.60)</w:t>
            </w:r>
          </w:p>
        </w:tc>
      </w:tr>
      <w:tr w:rsidR="00176772" w:rsidRPr="0048301C" w14:paraId="257043B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E09" w14:textId="77777777" w:rsidR="00661EA1" w:rsidRPr="0048301C" w:rsidRDefault="00661EA1" w:rsidP="00661E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2BD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CB1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657" w14:textId="2BF43838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3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863" w14:textId="56F6641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AAF5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D4D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63, 2.37)</w:t>
            </w:r>
          </w:p>
        </w:tc>
      </w:tr>
      <w:tr w:rsidR="00176772" w:rsidRPr="0048301C" w14:paraId="5AC3ECF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748F" w14:textId="77777777" w:rsidR="00661EA1" w:rsidRPr="0048301C" w:rsidRDefault="00661EA1" w:rsidP="00661E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AD1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7BC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EFE6" w14:textId="531D85C6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3E9" w14:textId="2825BD9A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4D2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13B" w14:textId="77777777" w:rsidR="00661EA1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24, 4.10)</w:t>
            </w:r>
          </w:p>
        </w:tc>
      </w:tr>
      <w:tr w:rsidR="00176772" w:rsidRPr="0048301C" w14:paraId="465B6326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92FA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531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42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B99C" w14:textId="2EA1D71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46D" w14:textId="11C494B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96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9E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6, 1.69)</w:t>
            </w:r>
          </w:p>
        </w:tc>
      </w:tr>
      <w:tr w:rsidR="00176772" w:rsidRPr="0048301C" w14:paraId="27EA7755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B09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72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452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C789" w14:textId="3D8A461D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3BB" w14:textId="7CB09641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94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BA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2, 1.35)</w:t>
            </w:r>
          </w:p>
        </w:tc>
      </w:tr>
      <w:tr w:rsidR="00176772" w:rsidRPr="0048301C" w14:paraId="6D1DFBE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F8C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8C7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03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37CF" w14:textId="1D814602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D87" w14:textId="0367811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78E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CF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8, 1.67)</w:t>
            </w:r>
          </w:p>
        </w:tc>
      </w:tr>
      <w:tr w:rsidR="00176772" w:rsidRPr="0048301C" w14:paraId="0E826619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851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2D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33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229" w14:textId="34CFF1F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420" w14:textId="2882B42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525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3D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5, 2.60)</w:t>
            </w:r>
          </w:p>
        </w:tc>
      </w:tr>
      <w:tr w:rsidR="00176772" w:rsidRPr="0048301C" w14:paraId="5A2B12BF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445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4D5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A16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1524" w14:textId="3945F5B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D3EE" w14:textId="4BF03423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0B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CE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6, 1.44)</w:t>
            </w:r>
          </w:p>
        </w:tc>
      </w:tr>
      <w:tr w:rsidR="00176772" w:rsidRPr="0048301C" w14:paraId="2C111E8E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F84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489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D7B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FCFD" w14:textId="590D0791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F91" w14:textId="63E8323F" w:rsidR="00B73FF5" w:rsidRPr="0048301C" w:rsidRDefault="00661EA1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65C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23E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8, 1.62)</w:t>
            </w:r>
          </w:p>
        </w:tc>
      </w:tr>
      <w:tr w:rsidR="00176772" w:rsidRPr="0048301C" w14:paraId="70BAFD91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2BF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5F7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0A1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10C4" w14:textId="5DDC7C4B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7D8" w14:textId="6E99282D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EB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274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8, 1.33)</w:t>
            </w:r>
          </w:p>
        </w:tc>
      </w:tr>
      <w:tr w:rsidR="00176772" w:rsidRPr="0048301C" w14:paraId="2C8B9CC2" w14:textId="77777777" w:rsidTr="00661EA1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7C6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9C2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B7B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EB95" w14:textId="04A74BE0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6F86" w14:textId="211677DD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A98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490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0, 1.18)</w:t>
            </w:r>
          </w:p>
        </w:tc>
      </w:tr>
      <w:tr w:rsidR="00176772" w:rsidRPr="0048301C" w14:paraId="73FD4BDD" w14:textId="77777777" w:rsidTr="00661EA1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8D28" w14:textId="77777777" w:rsidR="00B73FF5" w:rsidRPr="0048301C" w:rsidRDefault="00B73FF5" w:rsidP="00B73F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E05F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4FC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E5F9" w14:textId="7601288E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5E24" w14:textId="257DD689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7F5D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0F64" w14:textId="77777777" w:rsidR="00B73FF5" w:rsidRPr="0048301C" w:rsidRDefault="00B73FF5" w:rsidP="00661E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7, 1.51)</w:t>
            </w:r>
          </w:p>
        </w:tc>
      </w:tr>
    </w:tbl>
    <w:p w14:paraId="78076DFF" w14:textId="77777777" w:rsidR="006A5261" w:rsidRPr="0048301C" w:rsidRDefault="006A5261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C99D034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022E9C4" w14:textId="166ED162" w:rsidR="006A5261" w:rsidRPr="0048301C" w:rsidRDefault="006A5261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4FF84BB1" w14:textId="4F8AFB76" w:rsidR="005B3362" w:rsidRPr="0048301C" w:rsidRDefault="005B3362" w:rsidP="005B3362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 xml:space="preserve">Table S4 </w:t>
      </w:r>
      <w:r w:rsidR="00914BB9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914BB9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914BB9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d</w:t>
      </w:r>
      <w:r w:rsidRPr="0048301C">
        <w:rPr>
          <w:rFonts w:ascii="Times New Roman" w:eastAsia="宋体" w:hAnsi="Times New Roman" w:cs="Times New Roman"/>
          <w:kern w:val="0"/>
          <w:sz w:val="20"/>
          <w:szCs w:val="20"/>
        </w:rPr>
        <w:t>ynamic balance</w:t>
      </w:r>
    </w:p>
    <w:tbl>
      <w:tblPr>
        <w:tblW w:w="8546" w:type="dxa"/>
        <w:tblLook w:val="04A0" w:firstRow="1" w:lastRow="0" w:firstColumn="1" w:lastColumn="0" w:noHBand="0" w:noVBand="1"/>
      </w:tblPr>
      <w:tblGrid>
        <w:gridCol w:w="3220"/>
        <w:gridCol w:w="860"/>
        <w:gridCol w:w="740"/>
        <w:gridCol w:w="980"/>
        <w:gridCol w:w="766"/>
        <w:gridCol w:w="660"/>
        <w:gridCol w:w="1320"/>
      </w:tblGrid>
      <w:tr w:rsidR="00176772" w:rsidRPr="0048301C" w14:paraId="51BA2217" w14:textId="77777777" w:rsidTr="00143B44">
        <w:trPr>
          <w:trHeight w:val="30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B61FFF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294B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E9CD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4938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ld</w:t>
            </w:r>
            <w:r w:rsidRPr="0048301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c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CAD4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8AE6A2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BE907F" w14:textId="77777777" w:rsidR="00143B44" w:rsidRPr="0048301C" w:rsidRDefault="00143B44" w:rsidP="00143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176772" w:rsidRPr="0048301C" w14:paraId="4954BF01" w14:textId="77777777" w:rsidTr="00143B4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BC5F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78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3E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065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F4A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5D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33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14)</w:t>
            </w:r>
          </w:p>
        </w:tc>
      </w:tr>
      <w:tr w:rsidR="00176772" w:rsidRPr="0048301C" w14:paraId="728AD998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D04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2A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46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62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6D7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38E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C9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39FE244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FA4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77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2B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63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42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0B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B4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99C478E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78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97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35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D9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22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99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CE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AC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8, 1.42)</w:t>
            </w:r>
          </w:p>
        </w:tc>
      </w:tr>
      <w:tr w:rsidR="00176772" w:rsidRPr="0048301C" w14:paraId="7015F4A0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A0F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BC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F8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506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.32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05EF" w14:textId="1828A1CC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A7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0B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3, 1.52)</w:t>
            </w:r>
          </w:p>
        </w:tc>
      </w:tr>
      <w:tr w:rsidR="00176772" w:rsidRPr="0048301C" w14:paraId="2E7BCC0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28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E2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B6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80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8.75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3F75" w14:textId="7C1EE330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25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F0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9, 2.18)</w:t>
            </w:r>
          </w:p>
        </w:tc>
      </w:tr>
      <w:tr w:rsidR="00176772" w:rsidRPr="0048301C" w14:paraId="6170E623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7A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23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A2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5B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2.35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9289" w14:textId="0CD26D32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6D2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EA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15, 3.18)</w:t>
            </w:r>
          </w:p>
        </w:tc>
      </w:tr>
      <w:tr w:rsidR="00176772" w:rsidRPr="0048301C" w14:paraId="48B2B4BF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9C7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1B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F1A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51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6.93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977F" w14:textId="327144B9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B7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F2C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07, 5.05)</w:t>
            </w:r>
          </w:p>
        </w:tc>
      </w:tr>
      <w:tr w:rsidR="00176772" w:rsidRPr="0048301C" w14:paraId="0B9F443C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D1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3053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C23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8C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B2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2DC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33D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DE96D5C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5F2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DEF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7E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97A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6.91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30E" w14:textId="70C6D6CF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92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4D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3, 2.15)</w:t>
            </w:r>
          </w:p>
        </w:tc>
      </w:tr>
      <w:tr w:rsidR="00176772" w:rsidRPr="0048301C" w14:paraId="16E6EF9C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59C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350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D6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0C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EDC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2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7A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16)</w:t>
            </w:r>
          </w:p>
        </w:tc>
      </w:tr>
      <w:tr w:rsidR="00176772" w:rsidRPr="0048301C" w14:paraId="79B8084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EE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CB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7B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90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42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B7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0F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23CD5F5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1FF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142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30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793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.17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5D6" w14:textId="050B1722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38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EA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1, 0.97)</w:t>
            </w:r>
          </w:p>
        </w:tc>
      </w:tr>
      <w:tr w:rsidR="00176772" w:rsidRPr="0048301C" w14:paraId="0CC4B79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C5B6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94F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5D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D6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3B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8A1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9C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FCAD0E2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15A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E1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2B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59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81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F55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988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E3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8, 2.04)</w:t>
            </w:r>
          </w:p>
        </w:tc>
      </w:tr>
      <w:tr w:rsidR="00176772" w:rsidRPr="0048301C" w14:paraId="5C399953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834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56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90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0B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5.79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5F7" w14:textId="653E701F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A8C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E5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1, 1.35)</w:t>
            </w:r>
          </w:p>
        </w:tc>
      </w:tr>
      <w:tr w:rsidR="00176772" w:rsidRPr="0048301C" w14:paraId="2C3A7E5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973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18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C6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D78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CE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6D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76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1EF3629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93D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155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A0E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06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88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51F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40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BDCC1BF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66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08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251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ED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43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CE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89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9D50C4F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6E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6C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C1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5F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.05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A1D0" w14:textId="321ADAEF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1C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35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61, 0.80)</w:t>
            </w:r>
          </w:p>
        </w:tc>
      </w:tr>
      <w:tr w:rsidR="00176772" w:rsidRPr="0048301C" w14:paraId="7E494E68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F76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04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20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F11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8.16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D34E" w14:textId="043FA122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52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62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6, 0.65)</w:t>
            </w:r>
          </w:p>
        </w:tc>
      </w:tr>
      <w:tr w:rsidR="00176772" w:rsidRPr="0048301C" w14:paraId="6298AB0D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F439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61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19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7B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1.2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364D" w14:textId="03D9DBB8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43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1A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43, 0.56)</w:t>
            </w:r>
          </w:p>
        </w:tc>
      </w:tr>
      <w:tr w:rsidR="00176772" w:rsidRPr="0048301C" w14:paraId="771070D5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FD6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D9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64B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30F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34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EF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D21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4, 1.19)</w:t>
            </w:r>
          </w:p>
        </w:tc>
      </w:tr>
      <w:tr w:rsidR="00176772" w:rsidRPr="0048301C" w14:paraId="68CB9804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48A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10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40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45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1D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BE8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55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5DFF4FA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7F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C6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5E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9B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A4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69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DC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4D59379" w14:textId="77777777" w:rsidTr="00E770F8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D0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A9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E7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15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4.39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18C7" w14:textId="3E28EB9C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76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CC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52, 1.91)</w:t>
            </w:r>
          </w:p>
        </w:tc>
      </w:tr>
      <w:tr w:rsidR="00176772" w:rsidRPr="0048301C" w14:paraId="13ABFD5D" w14:textId="77777777" w:rsidTr="00E770F8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46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24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B6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74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3.87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7B6F" w14:textId="3100A2B4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1FD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F7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87, 2.71)</w:t>
            </w:r>
          </w:p>
        </w:tc>
      </w:tr>
      <w:tr w:rsidR="00176772" w:rsidRPr="0048301C" w14:paraId="069E5D24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4C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94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C0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80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81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E7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E5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C6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2, 1.43)</w:t>
            </w:r>
          </w:p>
        </w:tc>
      </w:tr>
      <w:tr w:rsidR="00176772" w:rsidRPr="0048301C" w14:paraId="7FDBFC5B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784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797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E0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983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A2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80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A6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977B89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5F9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F2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4E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10A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7D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90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58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A07DFDB" w14:textId="77777777" w:rsidTr="0084738A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38E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B3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F60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66B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7.07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BA0A" w14:textId="7C5A9A4A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09B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E6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86, 2.42)</w:t>
            </w:r>
          </w:p>
        </w:tc>
      </w:tr>
      <w:tr w:rsidR="00176772" w:rsidRPr="0048301C" w14:paraId="51614354" w14:textId="77777777" w:rsidTr="0084738A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EA1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75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EE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0B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5.97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4E33" w14:textId="7168D5AC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A5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BD2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45, 4.63)</w:t>
            </w:r>
          </w:p>
        </w:tc>
      </w:tr>
      <w:tr w:rsidR="00176772" w:rsidRPr="0048301C" w14:paraId="10150892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D645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5F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29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90B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72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76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AA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ED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36, 5.98)</w:t>
            </w:r>
          </w:p>
        </w:tc>
      </w:tr>
      <w:tr w:rsidR="00176772" w:rsidRPr="0048301C" w14:paraId="5D3790DB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E6D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A6B7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06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AA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3A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1D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60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0833CAB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D32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69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B5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597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7D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E03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91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9253FB5" w14:textId="77777777" w:rsidTr="00E6423C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E80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14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09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08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5.3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4E9A" w14:textId="0EF12880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2D2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EB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71, 2.15)</w:t>
            </w:r>
          </w:p>
        </w:tc>
      </w:tr>
      <w:tr w:rsidR="00176772" w:rsidRPr="0048301C" w14:paraId="529233A0" w14:textId="77777777" w:rsidTr="00E6423C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F94A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35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45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83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1.6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C532" w14:textId="51D92D4A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6C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82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4.45, 7.67)</w:t>
            </w:r>
          </w:p>
        </w:tc>
      </w:tr>
      <w:tr w:rsidR="00176772" w:rsidRPr="0048301C" w14:paraId="2F31EB71" w14:textId="77777777" w:rsidTr="00E6423C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3F4" w14:textId="77777777" w:rsidR="00143B44" w:rsidRPr="0048301C" w:rsidRDefault="00143B44" w:rsidP="00143B4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7E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8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6A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2C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.50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E7A1" w14:textId="2E999FF9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C7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8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CE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82, 25.26)</w:t>
            </w:r>
          </w:p>
        </w:tc>
      </w:tr>
      <w:tr w:rsidR="00176772" w:rsidRPr="0048301C" w14:paraId="6E4B1DDF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981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05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7E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C1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4F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50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FD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0, 1.94)</w:t>
            </w:r>
          </w:p>
        </w:tc>
      </w:tr>
      <w:tr w:rsidR="00176772" w:rsidRPr="0048301C" w14:paraId="6C3BBA58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1A2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3C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20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04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87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D5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65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81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7, 1.29)</w:t>
            </w:r>
          </w:p>
        </w:tc>
      </w:tr>
      <w:tr w:rsidR="00176772" w:rsidRPr="0048301C" w14:paraId="2356666B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972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4E6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DD6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D6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90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9FF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E8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3, 1.23)</w:t>
            </w:r>
          </w:p>
        </w:tc>
      </w:tr>
      <w:tr w:rsidR="00176772" w:rsidRPr="0048301C" w14:paraId="39B513DE" w14:textId="77777777" w:rsidTr="00C35B7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DFA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54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AB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0E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5.09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3D27" w14:textId="4957EA9A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ED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46C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14, 1.51)</w:t>
            </w:r>
          </w:p>
        </w:tc>
      </w:tr>
      <w:tr w:rsidR="00176772" w:rsidRPr="0048301C" w14:paraId="2B171D27" w14:textId="77777777" w:rsidTr="00C35B7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CFA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12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823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32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43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E94C" w14:textId="5FBEA8BC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2A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FD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49, 2.19)</w:t>
            </w:r>
          </w:p>
        </w:tc>
      </w:tr>
      <w:tr w:rsidR="00176772" w:rsidRPr="0048301C" w14:paraId="18CAA1BF" w14:textId="77777777" w:rsidTr="00C35B7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70A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3FC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B6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61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1.67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59F7" w14:textId="579CBA9E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Calibri" w:eastAsia="等线" w:hAnsi="Calibri" w:cs="Calibri"/>
                <w:kern w:val="0"/>
                <w:sz w:val="20"/>
                <w:szCs w:val="20"/>
              </w:rPr>
              <w:t>&lt;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220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94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.46, 4.84)</w:t>
            </w:r>
          </w:p>
        </w:tc>
      </w:tr>
      <w:tr w:rsidR="00176772" w:rsidRPr="0048301C" w14:paraId="1B9BC4FA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B96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31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5F1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DF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90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33A7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410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DD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6, 1.73)</w:t>
            </w:r>
          </w:p>
        </w:tc>
      </w:tr>
      <w:tr w:rsidR="00176772" w:rsidRPr="0048301C" w14:paraId="271A964B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7D1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1D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2F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94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4D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8C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D8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9, 1.32)</w:t>
            </w:r>
          </w:p>
        </w:tc>
      </w:tr>
      <w:tr w:rsidR="00176772" w:rsidRPr="0048301C" w14:paraId="6EBFD370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1F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41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79B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C8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76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A2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84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0E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7, 1.52)</w:t>
            </w:r>
          </w:p>
        </w:tc>
      </w:tr>
      <w:tr w:rsidR="00176772" w:rsidRPr="0048301C" w14:paraId="113509B9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3C0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486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87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41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A4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B9C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F6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3, 2.15)</w:t>
            </w:r>
          </w:p>
        </w:tc>
      </w:tr>
      <w:tr w:rsidR="00176772" w:rsidRPr="0048301C" w14:paraId="14292165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47E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7C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4D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0EE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3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12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1A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8D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9, 1.35)</w:t>
            </w:r>
          </w:p>
        </w:tc>
      </w:tr>
      <w:tr w:rsidR="00176772" w:rsidRPr="0048301C" w14:paraId="30D45804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AE3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CF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35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385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76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A8C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</w:t>
            </w:r>
            <w:r w:rsidRPr="0048301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32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75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.02, 1.41)</w:t>
            </w:r>
          </w:p>
        </w:tc>
      </w:tr>
      <w:tr w:rsidR="00176772" w:rsidRPr="0048301C" w14:paraId="18E4990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4FA4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3DA4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81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13E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4D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CCE8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35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88, 1.35)</w:t>
            </w:r>
          </w:p>
        </w:tc>
      </w:tr>
      <w:tr w:rsidR="00176772" w:rsidRPr="0048301C" w14:paraId="12B14087" w14:textId="77777777" w:rsidTr="00143B44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72D8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F03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F4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D7A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F82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54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737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76, 1.13)</w:t>
            </w:r>
          </w:p>
        </w:tc>
      </w:tr>
      <w:tr w:rsidR="00176772" w:rsidRPr="0048301C" w14:paraId="7167A77A" w14:textId="77777777" w:rsidTr="00143B4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44C6" w14:textId="77777777" w:rsidR="00143B44" w:rsidRPr="0048301C" w:rsidRDefault="00143B44" w:rsidP="00143B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2F9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1DD5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186B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3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A8DF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5159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911D" w14:textId="77777777" w:rsidR="00143B44" w:rsidRPr="0048301C" w:rsidRDefault="00143B44" w:rsidP="00143B4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96, 1.52)</w:t>
            </w:r>
          </w:p>
        </w:tc>
      </w:tr>
    </w:tbl>
    <w:p w14:paraId="28325D35" w14:textId="1F0DFFE2" w:rsidR="002E3585" w:rsidRPr="0048301C" w:rsidRDefault="002E3585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0C88FFC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9CDAA2B" w14:textId="6F3E8E7D" w:rsidR="004B7F5C" w:rsidRPr="0048301C" w:rsidRDefault="004B7F5C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4DED43FA" w14:textId="726D958E" w:rsidR="00D805CE" w:rsidRPr="0048301C" w:rsidRDefault="004B7F5C" w:rsidP="002E358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lastRenderedPageBreak/>
        <w:t>Table</w:t>
      </w: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S</w:t>
      </w:r>
      <w:r w:rsidR="000B0091" w:rsidRPr="0048301C">
        <w:rPr>
          <w:rFonts w:ascii="Times New Roman" w:eastAsia="等线" w:hAnsi="Times New Roman" w:cs="Times New Roman"/>
          <w:kern w:val="0"/>
          <w:sz w:val="20"/>
          <w:szCs w:val="20"/>
        </w:rPr>
        <w:t>5</w:t>
      </w:r>
      <w:r w:rsidR="004E098F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914BB9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914BB9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914BB9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individual items of static </w:t>
      </w:r>
      <w:r w:rsidR="004E098F" w:rsidRPr="0048301C">
        <w:rPr>
          <w:rFonts w:ascii="Times New Roman" w:eastAsia="宋体" w:hAnsi="Times New Roman" w:cs="Times New Roman" w:hint="eastAsia"/>
          <w:kern w:val="0"/>
          <w:sz w:val="20"/>
          <w:szCs w:val="20"/>
        </w:rPr>
        <w:t>ba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lance</w:t>
      </w:r>
    </w:p>
    <w:tbl>
      <w:tblPr>
        <w:tblpPr w:leftFromText="180" w:rightFromText="180" w:vertAnchor="page" w:horzAnchor="margin" w:tblpXSpec="center" w:tblpY="1811"/>
        <w:tblW w:w="11057" w:type="dxa"/>
        <w:tblLook w:val="04A0" w:firstRow="1" w:lastRow="0" w:firstColumn="1" w:lastColumn="0" w:noHBand="0" w:noVBand="1"/>
      </w:tblPr>
      <w:tblGrid>
        <w:gridCol w:w="3220"/>
        <w:gridCol w:w="2025"/>
        <w:gridCol w:w="1985"/>
        <w:gridCol w:w="1984"/>
        <w:gridCol w:w="1843"/>
      </w:tblGrid>
      <w:tr w:rsidR="00176772" w:rsidRPr="0048301C" w14:paraId="1FF4DC1D" w14:textId="77777777" w:rsidTr="00BF51FE">
        <w:trPr>
          <w:trHeight w:val="31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219649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8F480E" w14:textId="41EFCF60" w:rsidR="00BF51FE" w:rsidRPr="0048301C" w:rsidRDefault="00BF51FE" w:rsidP="00BF51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 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CC439D" w14:textId="27F35EEF" w:rsidR="00BF51FE" w:rsidRPr="0048301C" w:rsidRDefault="00BF51FE" w:rsidP="00BF51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 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4AA1B3" w14:textId="3E8DAE1F" w:rsidR="00BF51FE" w:rsidRPr="0048301C" w:rsidRDefault="00BF51FE" w:rsidP="00BF51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 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2A0455" w14:textId="5C5DB70C" w:rsidR="00BF51FE" w:rsidRPr="0048301C" w:rsidRDefault="00BF51FE" w:rsidP="00BF51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 4</w:t>
            </w:r>
          </w:p>
        </w:tc>
      </w:tr>
      <w:tr w:rsidR="00176772" w:rsidRPr="0048301C" w14:paraId="653087EC" w14:textId="77777777" w:rsidTr="00BF51FE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6F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75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90, 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531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1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F8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91,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14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97, 1.47)</w:t>
            </w:r>
          </w:p>
        </w:tc>
      </w:tr>
      <w:tr w:rsidR="00176772" w:rsidRPr="0048301C" w14:paraId="390C3352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0D0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A8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08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70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5D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E9B05E0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5F3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7D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87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0C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14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35E28B93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756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CE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73, 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0B5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0.86, 2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3F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76, 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746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1.05, 2.15)</w:t>
            </w:r>
          </w:p>
        </w:tc>
      </w:tr>
      <w:tr w:rsidR="00176772" w:rsidRPr="0048301C" w14:paraId="72F3827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42D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10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0.95, 3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4B2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 (0.85, 3</w:t>
            </w:r>
            <w:r w:rsidRPr="0048301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C2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 (1.25, 3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60E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 (1.76, 3.63)</w:t>
            </w:r>
          </w:p>
        </w:tc>
      </w:tr>
      <w:tr w:rsidR="00176772" w:rsidRPr="0048301C" w14:paraId="589047C0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583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53D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 (1.53, 4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FB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 (2.01, 6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5B7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 (2.40, 6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82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9 (3.26, 6.73)</w:t>
            </w:r>
          </w:p>
        </w:tc>
      </w:tr>
      <w:tr w:rsidR="00176772" w:rsidRPr="0048301C" w14:paraId="4E5162FD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411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488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7 (2.50, 8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B4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7 (3.57, 1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D7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8 (4.32, 12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1E6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2 (4.18, 9.55)</w:t>
            </w:r>
          </w:p>
        </w:tc>
      </w:tr>
      <w:tr w:rsidR="00176772" w:rsidRPr="0048301C" w14:paraId="440A85DC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5A9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E6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8 (3.99, 14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C6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5 (5.42, 19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A73" w14:textId="09487E86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2 (7.60, 2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C9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21 (8.72, 23.14)</w:t>
            </w:r>
          </w:p>
        </w:tc>
      </w:tr>
      <w:tr w:rsidR="00176772" w:rsidRPr="0048301C" w14:paraId="0A1351D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1F50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A7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80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81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1E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FC6423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D30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A3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 (2.23, 5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AC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 (2.55, 6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864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4 (2.85, 6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DD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3 (2.76, 5.33)</w:t>
            </w:r>
          </w:p>
        </w:tc>
      </w:tr>
      <w:tr w:rsidR="00176772" w:rsidRPr="0048301C" w14:paraId="526DCA56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945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E7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66, 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C9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92,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940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86,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58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02, 1.63)</w:t>
            </w:r>
          </w:p>
        </w:tc>
      </w:tr>
      <w:tr w:rsidR="00176772" w:rsidRPr="0048301C" w14:paraId="33DC558F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D77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17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05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65F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8B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27F6905D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EE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302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5, 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BE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(0.67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7CC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 (0.67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4E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74, 0.90)</w:t>
            </w:r>
          </w:p>
        </w:tc>
      </w:tr>
      <w:tr w:rsidR="00176772" w:rsidRPr="0048301C" w14:paraId="728728AA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F9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22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E2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08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EE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1932E54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42C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3E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56, 3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90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1 (1.55, 5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9F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7 (1.87, 6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66D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 (1.39, 3.96)</w:t>
            </w:r>
          </w:p>
        </w:tc>
      </w:tr>
      <w:tr w:rsidR="00176772" w:rsidRPr="0048301C" w14:paraId="7D6FE488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FC1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B6E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88, 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24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0.99, 1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81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97, 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E1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1.05, 1.61)</w:t>
            </w:r>
          </w:p>
        </w:tc>
      </w:tr>
      <w:tr w:rsidR="00176772" w:rsidRPr="0048301C" w14:paraId="6239DE0E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B7E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4C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91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C4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43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51BEC511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FA0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69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CD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DA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BF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277363D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1CF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38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34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BE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A1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62FBD66D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E07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B16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 (0.24, 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949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18, 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67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 (0.35, 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71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 (0.27, 0.49)</w:t>
            </w:r>
          </w:p>
        </w:tc>
      </w:tr>
      <w:tr w:rsidR="00176772" w:rsidRPr="0048301C" w14:paraId="003A5073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676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82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 (0.10, 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D14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 (0.07, 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28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 (0.10, 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46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 (0.12, 0.28)</w:t>
            </w:r>
          </w:p>
        </w:tc>
      </w:tr>
      <w:tr w:rsidR="00176772" w:rsidRPr="0048301C" w14:paraId="7B063EE6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BC5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3E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 (0.22, 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6B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 (0.18, 0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25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 (0.19, 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8D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 (0.20, 0.34)</w:t>
            </w:r>
          </w:p>
        </w:tc>
      </w:tr>
      <w:tr w:rsidR="00176772" w:rsidRPr="0048301C" w14:paraId="3332A810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07F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43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65, 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D4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60, 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06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65, 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FE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77, 1.29)</w:t>
            </w:r>
          </w:p>
        </w:tc>
      </w:tr>
      <w:tr w:rsidR="00176772" w:rsidRPr="0048301C" w14:paraId="34906B6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642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9C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01C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15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DD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AD627CE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136B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5A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3D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FB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92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685BA2E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3DD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0C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17, 2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1C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 (1.09, 2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BB3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 (1.71, 3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471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 (1.83, 2.92)</w:t>
            </w:r>
          </w:p>
        </w:tc>
      </w:tr>
      <w:tr w:rsidR="00176772" w:rsidRPr="0048301C" w14:paraId="688EC89F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38D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6D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3 (2.56, 6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4E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2 (2.93, 6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AFD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4 (3.79, 8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2F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6 (2.59, 5.18)</w:t>
            </w:r>
          </w:p>
        </w:tc>
      </w:tr>
      <w:tr w:rsidR="00176772" w:rsidRPr="0048301C" w14:paraId="144E45B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31F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3A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0 (1.19, 3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DB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 (1.16, 2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A78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 (1.25, 2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EC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1.01, 2.01)</w:t>
            </w:r>
          </w:p>
        </w:tc>
      </w:tr>
      <w:tr w:rsidR="00176772" w:rsidRPr="0048301C" w14:paraId="697CA79C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125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DCB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69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43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16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E2A624B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188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3E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AD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AF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7A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7822BEE9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74E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B9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1.91, 4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A8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9 (2.01, 4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34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6 (3.12, 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E0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9 (2.41, 3.98)</w:t>
            </w:r>
          </w:p>
        </w:tc>
      </w:tr>
      <w:tr w:rsidR="00176772" w:rsidRPr="0048301C" w14:paraId="3C2C161C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35C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DD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5 (5.03, 16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7C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5 (5.07, 16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D3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3 (5.27, 16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0A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2 (4.10, 12.71)</w:t>
            </w:r>
          </w:p>
        </w:tc>
      </w:tr>
      <w:tr w:rsidR="00176772" w:rsidRPr="0048301C" w14:paraId="5FDF78D2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49F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F01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3 (2.07, 34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81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0.24, 15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E0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9 (0.74, 17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5F4" w14:textId="2BAC3A62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0 (0.91, 12.72)</w:t>
            </w:r>
          </w:p>
        </w:tc>
      </w:tr>
      <w:tr w:rsidR="00176772" w:rsidRPr="0048301C" w14:paraId="6DB3B0CC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F8F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0A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0A8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303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562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4883D3B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1A5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13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53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8A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55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0AA95377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1A0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BA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 (1.40, 3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5C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 (1.51, 3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C4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2.14, 4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38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4 (2.25, 3.58)</w:t>
            </w:r>
          </w:p>
        </w:tc>
      </w:tr>
      <w:tr w:rsidR="00176772" w:rsidRPr="0048301C" w14:paraId="346A1D03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029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C3A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23 (7.55, 19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E5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81 (9.22, 23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35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7 (8.01, 2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0AF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6 (6.26, 15.51)</w:t>
            </w:r>
          </w:p>
        </w:tc>
      </w:tr>
      <w:tr w:rsidR="00176772" w:rsidRPr="0048301C" w14:paraId="00CDBF7E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C1D9" w14:textId="77777777" w:rsidR="00BF51FE" w:rsidRPr="0048301C" w:rsidRDefault="00BF51FE" w:rsidP="00BF51F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FC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18 (11.43, 17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00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84 (11.10, 173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2E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92 (8.37, 129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11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1 (4.16, 93.41)</w:t>
            </w:r>
          </w:p>
        </w:tc>
      </w:tr>
      <w:tr w:rsidR="00176772" w:rsidRPr="0048301C" w14:paraId="474FB74E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02F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E6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 (0.07, 3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91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 (0.06, 3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DC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34, 3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5C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 (0.22, 1.93)</w:t>
            </w:r>
          </w:p>
        </w:tc>
      </w:tr>
      <w:tr w:rsidR="00176772" w:rsidRPr="0048301C" w14:paraId="0019D88E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2C7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52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 (1.46, 2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9B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 (1.33, 2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71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05, 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78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36, 2.06)</w:t>
            </w:r>
          </w:p>
        </w:tc>
      </w:tr>
      <w:tr w:rsidR="00176772" w:rsidRPr="0048301C" w14:paraId="47252A9B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4E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B6E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0.96, 2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4D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0.93, 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CE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90, 1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00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98, 1.77)</w:t>
            </w:r>
          </w:p>
        </w:tc>
      </w:tr>
      <w:tr w:rsidR="00176772" w:rsidRPr="0048301C" w14:paraId="5FF790FF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5C24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72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0.98, 2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61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0.99, 2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A6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02, 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EEE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 (1.38, 2.38)</w:t>
            </w:r>
          </w:p>
        </w:tc>
      </w:tr>
      <w:tr w:rsidR="00176772" w:rsidRPr="0048301C" w14:paraId="63A7A0F9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D41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F8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 (1.77, 4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955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3 (1.85, 4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54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8 (1.61, 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B7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 (1.39, 2.90)</w:t>
            </w:r>
          </w:p>
        </w:tc>
      </w:tr>
      <w:tr w:rsidR="00176772" w:rsidRPr="0048301C" w14:paraId="2410CA58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D85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1B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9 (3.54, 1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7D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6 (4.32, 13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7C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4 (3.92, 1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B79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3 (2.56, 7.68)</w:t>
            </w:r>
          </w:p>
        </w:tc>
      </w:tr>
      <w:tr w:rsidR="00176772" w:rsidRPr="0048301C" w14:paraId="1E89BCDA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504F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55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47, 3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78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31, 2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43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22, 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B5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31, 1.30)</w:t>
            </w:r>
          </w:p>
        </w:tc>
      </w:tr>
      <w:tr w:rsidR="00176772" w:rsidRPr="0048301C" w14:paraId="0CF32EC2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0AB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FD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2, 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12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84, 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12E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75, 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6A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0, 1.63)</w:t>
            </w:r>
          </w:p>
        </w:tc>
      </w:tr>
      <w:tr w:rsidR="00176772" w:rsidRPr="0048301C" w14:paraId="71C4AB55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7F6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B5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53, 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A6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49, 2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B0B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49, 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006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 (1.31, 3.13)</w:t>
            </w:r>
          </w:p>
        </w:tc>
      </w:tr>
      <w:tr w:rsidR="00176772" w:rsidRPr="0048301C" w14:paraId="4881E793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DF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75D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1 (1.82, 1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230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0 (1.31, 8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863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7 (0.94, 5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8CB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8 (1.47, 6.92)</w:t>
            </w:r>
          </w:p>
        </w:tc>
      </w:tr>
      <w:tr w:rsidR="00176772" w:rsidRPr="0048301C" w14:paraId="397B6908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ADA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EFA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0.79, 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83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78, 2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C05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78, 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C5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2, 1.41)</w:t>
            </w:r>
          </w:p>
        </w:tc>
      </w:tr>
      <w:tr w:rsidR="00176772" w:rsidRPr="0048301C" w14:paraId="216BF5EB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276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87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80, 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D2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0.85, 2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2F7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 (1.06, 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255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80, 1.59)</w:t>
            </w:r>
          </w:p>
        </w:tc>
      </w:tr>
      <w:tr w:rsidR="00176772" w:rsidRPr="0048301C" w14:paraId="72D2743B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463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6C2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64, 2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6C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50, 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15F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55, 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1E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74, 1.81)</w:t>
            </w:r>
          </w:p>
        </w:tc>
      </w:tr>
      <w:tr w:rsidR="00176772" w:rsidRPr="0048301C" w14:paraId="3B09E220" w14:textId="77777777" w:rsidTr="00BF51FE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F20C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E84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0.87, 2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64B8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81, 2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CDB9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83, 2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4D1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 (0.48, 1.20)</w:t>
            </w:r>
          </w:p>
        </w:tc>
      </w:tr>
      <w:tr w:rsidR="00176772" w:rsidRPr="0048301C" w14:paraId="6E9414D3" w14:textId="77777777" w:rsidTr="00BF51FE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B221" w14:textId="77777777" w:rsidR="00BF51FE" w:rsidRPr="0048301C" w:rsidRDefault="00BF51FE" w:rsidP="00BF51F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60EC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55, 2.4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1BC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(0.92, 3.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2CD5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43, 1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C02B" w14:textId="77777777" w:rsidR="00BF51FE" w:rsidRPr="0048301C" w:rsidRDefault="00BF51FE" w:rsidP="00BF51F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82, 2.09)</w:t>
            </w:r>
          </w:p>
        </w:tc>
      </w:tr>
    </w:tbl>
    <w:p w14:paraId="44F1A3B7" w14:textId="77777777" w:rsidR="00BF51FE" w:rsidRPr="0048301C" w:rsidRDefault="00BF51FE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CEF7923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33E348E" w14:textId="3EC6A32F" w:rsidR="00065241" w:rsidRPr="0048301C" w:rsidRDefault="00065241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56F074E" w14:textId="77777777" w:rsidR="00065241" w:rsidRPr="0048301C" w:rsidRDefault="00065241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44C46E42" w14:textId="4A4AD460" w:rsidR="00D805CE" w:rsidRPr="0048301C" w:rsidRDefault="00065241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>T</w:t>
      </w:r>
      <w:r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able</w:t>
      </w: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S</w:t>
      </w:r>
      <w:r w:rsidR="000B0091" w:rsidRPr="0048301C">
        <w:rPr>
          <w:rFonts w:ascii="Times New Roman" w:eastAsia="等线" w:hAnsi="Times New Roman" w:cs="Times New Roman"/>
          <w:kern w:val="0"/>
          <w:sz w:val="20"/>
          <w:szCs w:val="20"/>
        </w:rPr>
        <w:t>6</w:t>
      </w:r>
      <w:r w:rsidR="004E098F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021BF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4021BF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4021BF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individual items of</w:t>
      </w:r>
      <w:r w:rsidR="004E098F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postural stability</w:t>
      </w:r>
    </w:p>
    <w:tbl>
      <w:tblPr>
        <w:tblW w:w="11485" w:type="dxa"/>
        <w:tblInd w:w="-712" w:type="dxa"/>
        <w:tblLook w:val="04A0" w:firstRow="1" w:lastRow="0" w:firstColumn="1" w:lastColumn="0" w:noHBand="0" w:noVBand="1"/>
      </w:tblPr>
      <w:tblGrid>
        <w:gridCol w:w="3220"/>
        <w:gridCol w:w="2160"/>
        <w:gridCol w:w="2160"/>
        <w:gridCol w:w="1961"/>
        <w:gridCol w:w="1984"/>
      </w:tblGrid>
      <w:tr w:rsidR="00176772" w:rsidRPr="0048301C" w14:paraId="05571B5C" w14:textId="77777777" w:rsidTr="004D17F0">
        <w:trPr>
          <w:trHeight w:val="31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A03465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070611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Ⅱ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80B248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Ⅱ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447AF5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Ⅱ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2DB3CA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Ⅱ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8</w:t>
            </w:r>
          </w:p>
        </w:tc>
      </w:tr>
      <w:tr w:rsidR="00176772" w:rsidRPr="0048301C" w14:paraId="11403D6B" w14:textId="77777777" w:rsidTr="004D17F0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D21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A7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81, 1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55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9, 1.4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75B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00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4E5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95, 1.42)</w:t>
            </w:r>
          </w:p>
        </w:tc>
      </w:tr>
      <w:tr w:rsidR="00176772" w:rsidRPr="0048301C" w14:paraId="354B0C9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53B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D9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059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95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B59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2F6E14B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ED6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82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A5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1E5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B6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7F8A0D7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A0AF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A6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 (1.14, 3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62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 (1.11, 2.9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1D6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2 (1.58, 3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BC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 (1.39, 2.74)</w:t>
            </w:r>
          </w:p>
        </w:tc>
      </w:tr>
      <w:tr w:rsidR="00176772" w:rsidRPr="0048301C" w14:paraId="1B742AEE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0503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74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 (1.14, 3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97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2 (1.09, 3.0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1A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 (2.13, 4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FA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0 (1.97, 3.97)</w:t>
            </w:r>
          </w:p>
        </w:tc>
      </w:tr>
      <w:tr w:rsidR="00176772" w:rsidRPr="0048301C" w14:paraId="4A898BB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016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B9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7 (4.08, 11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241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3 (3.67, 9.2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BB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2 (4.20, 9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08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0 (3.36, 6.84)</w:t>
            </w:r>
          </w:p>
        </w:tc>
      </w:tr>
      <w:tr w:rsidR="00176772" w:rsidRPr="0048301C" w14:paraId="742CFD4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FAC7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65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7 (7.81, 23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4B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2 (5.23, 14.2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BA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 (6.78, 16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6C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4 (4.63, 10.42)</w:t>
            </w:r>
          </w:p>
        </w:tc>
      </w:tr>
      <w:tr w:rsidR="00176772" w:rsidRPr="0048301C" w14:paraId="2B5F2FF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BEF0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80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40 (14.50, 48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4B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13 (13.41, 39.9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0B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86 (10.77, 29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5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3 (8.45, 22.31)</w:t>
            </w:r>
          </w:p>
        </w:tc>
      </w:tr>
      <w:tr w:rsidR="00176772" w:rsidRPr="0048301C" w14:paraId="7A6A766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ED0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F9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1C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4A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25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722DF4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1E8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5C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9 (2.73, 5.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B7E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 (2.31, 4.6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C7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6 (1.56, 2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32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 (1.42, 2.69)</w:t>
            </w:r>
          </w:p>
        </w:tc>
      </w:tr>
      <w:tr w:rsidR="00176772" w:rsidRPr="0048301C" w14:paraId="1AC1D9D9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F8A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7C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2, 1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6D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62, 1.0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39D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67, 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D9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69, 1.06)</w:t>
            </w:r>
          </w:p>
        </w:tc>
      </w:tr>
      <w:tr w:rsidR="00176772" w:rsidRPr="0048301C" w14:paraId="6336DC1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AF3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9D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B0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B0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125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6802FC8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2112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5E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71, 0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A5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76, 0.9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AC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82, 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45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82, 0.99)</w:t>
            </w:r>
          </w:p>
        </w:tc>
      </w:tr>
      <w:tr w:rsidR="00176772" w:rsidRPr="0048301C" w14:paraId="2CEB866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52E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9C8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F8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AA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49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6C0C829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122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82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 (1.82, 5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016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3 (1.65, 5.2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4F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 (1.05, 3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31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 (1.15, 3.32)</w:t>
            </w:r>
          </w:p>
        </w:tc>
      </w:tr>
      <w:tr w:rsidR="00176772" w:rsidRPr="0048301C" w14:paraId="5778F738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937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78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31, 2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AB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 (1.36, 2.2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EC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 (1.27,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23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40, 2.10)</w:t>
            </w:r>
          </w:p>
        </w:tc>
      </w:tr>
      <w:tr w:rsidR="00176772" w:rsidRPr="0048301C" w14:paraId="1184922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FBE1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D1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C9D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8D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05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25D0D39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9366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707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3B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9B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05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9775BA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0B9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B3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2B4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7F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C5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5FDDC1A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020C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60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 (0.33, 0.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35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 (0.43, 0.8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01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48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DD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 (0.42, 0.73)</w:t>
            </w:r>
          </w:p>
        </w:tc>
      </w:tr>
      <w:tr w:rsidR="00176772" w:rsidRPr="0048301C" w14:paraId="74303E8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1D1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311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 (0.13, 0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A8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18, 0.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CB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 (0.25, 0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DC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 (0.23, 0.48)</w:t>
            </w:r>
          </w:p>
        </w:tc>
      </w:tr>
      <w:tr w:rsidR="00176772" w:rsidRPr="0048301C" w14:paraId="1A448BB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546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C0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 (0.14, 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EA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21, 0.3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DF0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 (0.24, 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C5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 (0.25, 0.41)</w:t>
            </w:r>
          </w:p>
        </w:tc>
      </w:tr>
      <w:tr w:rsidR="00176772" w:rsidRPr="0048301C" w14:paraId="3B44282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F6C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8C8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3, 1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A2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77, 1.4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EE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69,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C5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83, 1.35)</w:t>
            </w:r>
          </w:p>
        </w:tc>
      </w:tr>
      <w:tr w:rsidR="00176772" w:rsidRPr="0048301C" w14:paraId="5C81F8D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66B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6D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8D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D03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B6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8FFDF1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249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3E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2C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17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FA2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00098B2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537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75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 (2.50, 4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01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4 (2.46, 4.2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3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 (1.90, 3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87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 (2.16, 3.39)</w:t>
            </w:r>
          </w:p>
        </w:tc>
      </w:tr>
      <w:tr w:rsidR="00176772" w:rsidRPr="0048301C" w14:paraId="2FD9657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239" w14:textId="77777777" w:rsidR="004D17F0" w:rsidRPr="0048301C" w:rsidRDefault="004D17F0" w:rsidP="004D17F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B0C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0 (3.84, 8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F3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1 (3.00, 6.4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A0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1 (2.76, 5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B0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4 (2.72, 5.41)</w:t>
            </w:r>
          </w:p>
        </w:tc>
      </w:tr>
      <w:tr w:rsidR="00176772" w:rsidRPr="0048301C" w14:paraId="5ED0080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B4C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B5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87, 2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FB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82, 1.8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6A6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0.97,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A3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94, 1.83)</w:t>
            </w:r>
          </w:p>
        </w:tc>
      </w:tr>
      <w:tr w:rsidR="00176772" w:rsidRPr="0048301C" w14:paraId="6E37091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1D9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E3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B8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29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34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E266049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F63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A8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E8B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6A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35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54C0F5E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603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D5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1 (3.95, 7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CC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3 (4.33, 7.5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5A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 (3.02, 4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32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7 (3.10, 5.08)</w:t>
            </w:r>
          </w:p>
        </w:tc>
      </w:tr>
      <w:tr w:rsidR="00176772" w:rsidRPr="0048301C" w14:paraId="7E1CBDA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340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30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1 (6.72, 20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05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17 (6.93, 21.3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6B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6 (4.77, 15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2F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0 (5.01, 16.52)</w:t>
            </w:r>
          </w:p>
        </w:tc>
      </w:tr>
      <w:tr w:rsidR="00176772" w:rsidRPr="0048301C" w14:paraId="68CF370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5CB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E9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1 (1.46, 23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38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0.57, 13.5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29C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 (0.57, 9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DB6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6 (0.82, 11.47)</w:t>
            </w:r>
          </w:p>
        </w:tc>
      </w:tr>
      <w:tr w:rsidR="00176772" w:rsidRPr="0048301C" w14:paraId="16FBCA9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3F4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EDF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09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85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9D5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920850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D8A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5C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4E2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2F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0D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66408E80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7DC4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90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2 (3.79, 7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E7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0 (5.20, 9.4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DD8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3 (3.81, 6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14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0 (3.50, 5.54)</w:t>
            </w:r>
          </w:p>
        </w:tc>
      </w:tr>
      <w:tr w:rsidR="00176772" w:rsidRPr="0048301C" w14:paraId="0F29E39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FB0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EF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35 (27.84, 77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C3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88 (26.36, 73.0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EF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54 (18.01, 55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98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43 (14.94, 46.75)</w:t>
            </w:r>
          </w:p>
        </w:tc>
      </w:tr>
      <w:tr w:rsidR="00176772" w:rsidRPr="0048301C" w14:paraId="3B33C4C8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54D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CC9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.88 (20.24, 1294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83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.21 (18.18, 1159.9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38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98 (7.43, 468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AF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FC77AA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F58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FC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0.48, 4.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95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0.77, 5.0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C56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0.57, 3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05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4 (1.54, 8.12)</w:t>
            </w:r>
          </w:p>
        </w:tc>
      </w:tr>
      <w:tr w:rsidR="00176772" w:rsidRPr="0048301C" w14:paraId="3157AA2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AA9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15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26, 2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33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 (1.25, 2.0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86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18, 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2B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21, 1.80)</w:t>
            </w:r>
          </w:p>
        </w:tc>
      </w:tr>
      <w:tr w:rsidR="00176772" w:rsidRPr="0048301C" w14:paraId="20F04E7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648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D6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07, 2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8E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 (1.22, 2.3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C12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23, 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F5D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 (1.20, 2.10)</w:t>
            </w:r>
          </w:p>
        </w:tc>
      </w:tr>
      <w:tr w:rsidR="00176772" w:rsidRPr="0048301C" w14:paraId="53F74CC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2AE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99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1.40, 2.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36A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 (1.69, 3.0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AC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 (1.59, 2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26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4 (1.73, 2.92)</w:t>
            </w:r>
          </w:p>
        </w:tc>
      </w:tr>
      <w:tr w:rsidR="00176772" w:rsidRPr="0048301C" w14:paraId="5F9C17E0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6C5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CE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5 (2.40, 5.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5B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0 (2.96, 6.2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6AF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 (2.31, 4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87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2 (2.32, 4.75)</w:t>
            </w:r>
          </w:p>
        </w:tc>
      </w:tr>
      <w:tr w:rsidR="00176772" w:rsidRPr="0048301C" w14:paraId="664B4CFE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820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EB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9 (4.26, 12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4E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9 (4.37, 13.1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0A2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1 (3.04, 9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C1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1 (2.53, 7.69)</w:t>
            </w:r>
          </w:p>
        </w:tc>
      </w:tr>
      <w:tr w:rsidR="00176772" w:rsidRPr="0048301C" w14:paraId="67FEFD7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A6C7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FD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 (1.18, 4.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9B1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 (1.09, 3.8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DA5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0.85, 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80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0.94, 2.89)</w:t>
            </w:r>
          </w:p>
        </w:tc>
      </w:tr>
      <w:tr w:rsidR="00176772" w:rsidRPr="0048301C" w14:paraId="3326A3D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329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91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90, 1.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74D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99, 1.9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1F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27, 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360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 (1.20, 2.11)</w:t>
            </w:r>
          </w:p>
        </w:tc>
      </w:tr>
      <w:tr w:rsidR="00176772" w:rsidRPr="0048301C" w14:paraId="66324D2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45D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9A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00, 2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01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0 (1.36, 3.5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2E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08, 2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D3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11, 2.65)</w:t>
            </w:r>
          </w:p>
        </w:tc>
      </w:tr>
      <w:tr w:rsidR="00176772" w:rsidRPr="0048301C" w14:paraId="4E8E84E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04D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71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5 (1.61, 8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5C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5 (1.60, 7.9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8F1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1.27, 6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12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8 (1.46, 6.91)</w:t>
            </w:r>
          </w:p>
        </w:tc>
      </w:tr>
      <w:tr w:rsidR="00176772" w:rsidRPr="0048301C" w14:paraId="2E661B6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72E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CC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15, 2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6A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1.08, 2.2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37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 (1.33, 2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79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06, 1.96)</w:t>
            </w:r>
          </w:p>
        </w:tc>
      </w:tr>
      <w:tr w:rsidR="00176772" w:rsidRPr="0048301C" w14:paraId="520CE943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747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F1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(1.18, 2.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0F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 (1.59, 3.1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5F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 (1.43, 2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A41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 (1.48, 2.73)</w:t>
            </w:r>
          </w:p>
        </w:tc>
      </w:tr>
      <w:tr w:rsidR="00176772" w:rsidRPr="0048301C" w14:paraId="24065FD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030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AE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53, 1.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51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75, 2.1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12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60, 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AF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 (1.00, 2.29)</w:t>
            </w:r>
          </w:p>
        </w:tc>
      </w:tr>
      <w:tr w:rsidR="00176772" w:rsidRPr="0048301C" w14:paraId="77BB12E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B34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16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49, 1.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29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53, 1.5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71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52, 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FF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73, 1.64)</w:t>
            </w:r>
          </w:p>
        </w:tc>
      </w:tr>
      <w:tr w:rsidR="00176772" w:rsidRPr="0048301C" w14:paraId="42E373B7" w14:textId="77777777" w:rsidTr="004D17F0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F306" w14:textId="77777777" w:rsidR="004D17F0" w:rsidRPr="0048301C" w:rsidRDefault="004D17F0" w:rsidP="004D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20C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0.86, 2.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F00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77, 2.29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0B2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 (1.00, 2.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0C7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0.98, 2.39)</w:t>
            </w:r>
          </w:p>
        </w:tc>
      </w:tr>
    </w:tbl>
    <w:p w14:paraId="719F79AA" w14:textId="0E0B6F90" w:rsidR="00065241" w:rsidRPr="0048301C" w:rsidRDefault="00065241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4C94104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7C3A414" w14:textId="7C429C3B" w:rsidR="00E50C60" w:rsidRPr="0048301C" w:rsidRDefault="00065241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52D1019C" w14:textId="25381B2D" w:rsidR="00E50C60" w:rsidRPr="0048301C" w:rsidRDefault="00E50C60" w:rsidP="00E50C60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>T</w:t>
      </w:r>
      <w:r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able</w:t>
      </w: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S</w:t>
      </w:r>
      <w:r w:rsidR="000B0091" w:rsidRPr="0048301C">
        <w:rPr>
          <w:rFonts w:ascii="Times New Roman" w:eastAsia="等线" w:hAnsi="Times New Roman" w:cs="Times New Roman"/>
          <w:kern w:val="0"/>
          <w:sz w:val="20"/>
          <w:szCs w:val="20"/>
        </w:rPr>
        <w:t>7</w:t>
      </w: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021BF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4021BF" w:rsidRPr="0048301C">
        <w:rPr>
          <w:rFonts w:ascii="Times New Roman" w:eastAsia="等线" w:hAnsi="Times New Roman" w:cs="Times New Roman"/>
          <w:kern w:val="0"/>
          <w:sz w:val="20"/>
          <w:szCs w:val="20"/>
        </w:rPr>
        <w:t>nivariate logistic regression analysis on</w:t>
      </w:r>
      <w:r w:rsidR="004E098F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>individual items of</w:t>
      </w:r>
      <w:r w:rsidR="004E098F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E098F" w:rsidRPr="0048301C">
        <w:rPr>
          <w:rFonts w:ascii="Times New Roman" w:eastAsia="宋体" w:hAnsi="Times New Roman" w:cs="Times New Roman"/>
          <w:kern w:val="0"/>
          <w:sz w:val="20"/>
          <w:szCs w:val="20"/>
        </w:rPr>
        <w:t xml:space="preserve">dynamic balance </w:t>
      </w:r>
      <w:r w:rsidR="004E098F" w:rsidRPr="0048301C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XSpec="center" w:tblpY="92"/>
        <w:tblW w:w="11340" w:type="dxa"/>
        <w:tblLook w:val="04A0" w:firstRow="1" w:lastRow="0" w:firstColumn="1" w:lastColumn="0" w:noHBand="0" w:noVBand="1"/>
      </w:tblPr>
      <w:tblGrid>
        <w:gridCol w:w="3220"/>
        <w:gridCol w:w="2167"/>
        <w:gridCol w:w="1984"/>
        <w:gridCol w:w="1985"/>
        <w:gridCol w:w="1984"/>
      </w:tblGrid>
      <w:tr w:rsidR="00176772" w:rsidRPr="0048301C" w14:paraId="54C8630E" w14:textId="77777777" w:rsidTr="004D17F0">
        <w:trPr>
          <w:trHeight w:val="31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04FEC4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6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AE7693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07C949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C1ADDD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37E7E7" w14:textId="77777777" w:rsidR="004D17F0" w:rsidRPr="0048301C" w:rsidRDefault="004D17F0" w:rsidP="004D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2</w:t>
            </w:r>
          </w:p>
        </w:tc>
      </w:tr>
      <w:tr w:rsidR="00176772" w:rsidRPr="0048301C" w14:paraId="16BF4DF6" w14:textId="77777777" w:rsidTr="004D17F0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DA2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8C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75,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FA3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74, 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5A8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96, 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6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78, 1.41)</w:t>
            </w:r>
          </w:p>
        </w:tc>
      </w:tr>
      <w:tr w:rsidR="00176772" w:rsidRPr="0048301C" w14:paraId="2B2A345B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8C1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B6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FB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52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A7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BEE3DB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D14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FD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70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5C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0CA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52F8D9B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6D6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E3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2 (0.91, 3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5A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4 (1.25, 4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52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1.00, 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CE1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(0.92, 3.23)</w:t>
            </w:r>
          </w:p>
        </w:tc>
      </w:tr>
      <w:tr w:rsidR="00176772" w:rsidRPr="0048301C" w14:paraId="6F53396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D1E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4E5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 (1.05, 4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72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 (1.31, 4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63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 (1.05, 2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632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7 (1.32, 4.64)</w:t>
            </w:r>
          </w:p>
        </w:tc>
      </w:tr>
      <w:tr w:rsidR="00176772" w:rsidRPr="0048301C" w14:paraId="076DC43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A56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C9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9 (3.04, 1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30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0 (3.16, 9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9D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 (1.89, 4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434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2 (2.65, 8.77)</w:t>
            </w:r>
          </w:p>
        </w:tc>
      </w:tr>
      <w:tr w:rsidR="00176772" w:rsidRPr="0048301C" w14:paraId="5FDA3A7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2C1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F9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31 (5.30, 2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D18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9 (4.93, 16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B4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5 (3.85, 9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F2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8 (5.18, 17.69)</w:t>
            </w:r>
          </w:p>
        </w:tc>
      </w:tr>
      <w:tr w:rsidR="00176772" w:rsidRPr="0048301C" w14:paraId="0B60C93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05E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54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58 (10.39, 4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11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67 (11.64, 40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D2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69 (7.08, 19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6B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85 (9.97, 35.66)</w:t>
            </w:r>
          </w:p>
        </w:tc>
      </w:tr>
      <w:tr w:rsidR="00176772" w:rsidRPr="0048301C" w14:paraId="03589C5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264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24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6E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35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F37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39046B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33C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66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7 (2.00, 4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4BE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7 (2.04, 4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13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0 (2.51, 5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D0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6 (2.13, 4.99)</w:t>
            </w:r>
          </w:p>
        </w:tc>
      </w:tr>
      <w:tr w:rsidR="00176772" w:rsidRPr="0048301C" w14:paraId="0756FBB8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CF3F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72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57, 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E6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77, 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ED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2, 1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4F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78, 1.56)</w:t>
            </w:r>
          </w:p>
        </w:tc>
      </w:tr>
      <w:tr w:rsidR="00176772" w:rsidRPr="0048301C" w14:paraId="6053075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B5B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DA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0C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EB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09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1DA881E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8C8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4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75, 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C3C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73, 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2B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76, 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90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 (0.71, 0.96)</w:t>
            </w:r>
          </w:p>
        </w:tc>
      </w:tr>
      <w:tr w:rsidR="00176772" w:rsidRPr="0048301C" w14:paraId="584B3E59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377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4A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8F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3B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17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5BE9444E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26C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CE1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5 (2.01, 7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2E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 (1.19, 4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06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0.82, 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8C0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 (1.24, 4.87)</w:t>
            </w:r>
          </w:p>
        </w:tc>
      </w:tr>
      <w:tr w:rsidR="00176772" w:rsidRPr="0048301C" w14:paraId="06F52FA6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B06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C43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 (1.63, 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71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1.39, 2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88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05, 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18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 (1.11, 2.06)</w:t>
            </w:r>
          </w:p>
        </w:tc>
      </w:tr>
      <w:tr w:rsidR="00176772" w:rsidRPr="0048301C" w14:paraId="1525E228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A61C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397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EE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BA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5DA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780BAAB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020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34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46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2C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EFA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C4BDE4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CEF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E5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0A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FA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66E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0A3AF65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632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2A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 (0.33, 0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31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 (0.34, 0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44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 (0.43, 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1E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 (0.29, 0.62)</w:t>
            </w:r>
          </w:p>
        </w:tc>
      </w:tr>
      <w:tr w:rsidR="00176772" w:rsidRPr="0048301C" w14:paraId="27138980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418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57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 (0.11, 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6C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 (0.19, 0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27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17, 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8AC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 (0.12, 0.39)</w:t>
            </w:r>
          </w:p>
        </w:tc>
      </w:tr>
      <w:tr w:rsidR="00176772" w:rsidRPr="0048301C" w14:paraId="5DA83C1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67D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BB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 (0.10, 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88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 (0.09, 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87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21,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C2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 (0.12, 0.27)</w:t>
            </w:r>
          </w:p>
        </w:tc>
      </w:tr>
      <w:tr w:rsidR="00176772" w:rsidRPr="0048301C" w14:paraId="6C0A6428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6A3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8F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92, 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87C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90, 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A32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64, 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DA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0, 1.63)</w:t>
            </w:r>
          </w:p>
        </w:tc>
      </w:tr>
      <w:tr w:rsidR="00176772" w:rsidRPr="0048301C" w14:paraId="2B70523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E0D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BB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48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B3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C8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3D1EA9F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4E2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4C3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96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D1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4B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3689C06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CC4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25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4 (3.00, 6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D5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 (2.81, 5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D7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6 (2.34, 4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58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 (2.91, 5.70)</w:t>
            </w:r>
          </w:p>
        </w:tc>
      </w:tr>
      <w:tr w:rsidR="00176772" w:rsidRPr="0048301C" w14:paraId="4AD13C09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BA1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0A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0 (5.21, 1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4F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7 (4.33, 9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7D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6 (3.49, 7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94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0 (3.37, 8.32)</w:t>
            </w:r>
          </w:p>
        </w:tc>
      </w:tr>
      <w:tr w:rsidR="00176772" w:rsidRPr="0048301C" w14:paraId="79C36102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FD2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13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4 (1.58, 3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42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09, 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DC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05, 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94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77, 2.06)</w:t>
            </w:r>
          </w:p>
        </w:tc>
      </w:tr>
      <w:tr w:rsidR="00176772" w:rsidRPr="0048301C" w14:paraId="30FE110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9278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27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62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E4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44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28479BE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501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15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54F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1E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6A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6E1D2FD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9FA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59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0 (3.58, 7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EF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8 (4.58, 8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8F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5 (2.84, 4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64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9 (4.65, 9.06)</w:t>
            </w:r>
          </w:p>
        </w:tc>
      </w:tr>
      <w:tr w:rsidR="00176772" w:rsidRPr="0048301C" w14:paraId="597754F9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49A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78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5 (7.09, 23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EC9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2 (7.15, 2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117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8 (4.87, 14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C9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97 (7.21, 23.34)</w:t>
            </w:r>
          </w:p>
        </w:tc>
      </w:tr>
      <w:tr w:rsidR="00176772" w:rsidRPr="0048301C" w14:paraId="10BDB9B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84D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5A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5 (4.25, 6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B4C" w14:textId="6EFA4060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5 (1.96, 32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2F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5 (2.62, 37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11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3 (2.32, 38.40)</w:t>
            </w:r>
          </w:p>
        </w:tc>
      </w:tr>
      <w:tr w:rsidR="00176772" w:rsidRPr="0048301C" w14:paraId="6F3EE240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052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2D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6F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089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55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A92AAB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02D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32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C8D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D33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2D8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41A2E0B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FC3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C8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0 (2.74, 6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55A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2 (4.11, 8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1D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 (2.06, 3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F4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1 (2.93, 6.07)</w:t>
            </w:r>
          </w:p>
        </w:tc>
      </w:tr>
      <w:tr w:rsidR="00176772" w:rsidRPr="0048301C" w14:paraId="370E221B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C82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36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76 (25.75, 7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BE0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79 (21.87, 58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3A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43 (10.38, 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87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34 (19.22, 51.08)</w:t>
            </w:r>
          </w:p>
        </w:tc>
      </w:tr>
      <w:tr w:rsidR="00176772" w:rsidRPr="0048301C" w14:paraId="281721C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917" w14:textId="77777777" w:rsidR="004D17F0" w:rsidRPr="0048301C" w:rsidRDefault="004D17F0" w:rsidP="004D17F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4A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.17 (24.41, 572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27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.60(19.64, 455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A37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.32 (10.23, 646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EF9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.60 (19.64, 455.60)</w:t>
            </w:r>
          </w:p>
        </w:tc>
      </w:tr>
      <w:tr w:rsidR="00176772" w:rsidRPr="0048301C" w14:paraId="7D34641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0320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3B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2 (0.78, 6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94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(0.18, 3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CC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(0.23, 2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39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21, 3.86)</w:t>
            </w:r>
          </w:p>
        </w:tc>
      </w:tr>
      <w:tr w:rsidR="00176772" w:rsidRPr="0048301C" w14:paraId="181E180B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611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BF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05, 1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A5B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 (1.55, 2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50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10, 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09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96, 1.75)</w:t>
            </w:r>
          </w:p>
        </w:tc>
      </w:tr>
      <w:tr w:rsidR="00176772" w:rsidRPr="0048301C" w14:paraId="1F9E715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ED8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DE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80, 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F04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0.92, 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A7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67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A2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64, 1.58)</w:t>
            </w:r>
          </w:p>
        </w:tc>
      </w:tr>
      <w:tr w:rsidR="00176772" w:rsidRPr="0048301C" w14:paraId="01C1B341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99D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BD2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 (1.43, 3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A4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 (1.45, 2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F3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1.09, 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AB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1.35, 2.80)</w:t>
            </w:r>
          </w:p>
        </w:tc>
      </w:tr>
      <w:tr w:rsidR="00176772" w:rsidRPr="0048301C" w14:paraId="3494FDBC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B1F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926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2 (2.11, 5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9D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6 (2.43, 5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D14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 (1.66, 3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0C1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 (1.69, 4.19)</w:t>
            </w:r>
          </w:p>
        </w:tc>
      </w:tr>
      <w:tr w:rsidR="00176772" w:rsidRPr="0048301C" w14:paraId="57AB75BD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DE0D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0E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85 (6.19, 19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74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5 (4.91, 14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D10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6 (3.79, 1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F2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2 (5.28, 16.11)</w:t>
            </w:r>
          </w:p>
        </w:tc>
      </w:tr>
      <w:tr w:rsidR="00176772" w:rsidRPr="0048301C" w14:paraId="00596014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F72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5C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0.92, 4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78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0.82, 3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45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 (0.43, 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3CA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0.95, 4.12)</w:t>
            </w:r>
          </w:p>
        </w:tc>
      </w:tr>
      <w:tr w:rsidR="00176772" w:rsidRPr="0048301C" w14:paraId="7D69500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DC2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8E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85, 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70F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05, 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B7B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81, 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98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85, 1.97)</w:t>
            </w:r>
          </w:p>
        </w:tc>
      </w:tr>
      <w:tr w:rsidR="00176772" w:rsidRPr="0048301C" w14:paraId="0B962C77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23DD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B0E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59, 2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2D3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60, 2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A8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70, 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BD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 (0.78, 2.74)</w:t>
            </w:r>
          </w:p>
        </w:tc>
      </w:tr>
      <w:tr w:rsidR="00176772" w:rsidRPr="0048301C" w14:paraId="1EECA2B5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BCB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4D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21, 3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70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32, 3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302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 (0.63, 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5C8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 (0.85, 6.12)</w:t>
            </w:r>
          </w:p>
        </w:tc>
      </w:tr>
      <w:tr w:rsidR="00176772" w:rsidRPr="0048301C" w14:paraId="47C7E3F6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BB8A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968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73, 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065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83, 1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C5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0.97, 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23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0.92, 2.22)</w:t>
            </w:r>
          </w:p>
        </w:tc>
      </w:tr>
      <w:tr w:rsidR="00176772" w:rsidRPr="0048301C" w14:paraId="6D81023A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EE1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57C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05, 2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AE8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82, 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5C7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92, 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ED4B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0.84, 2.13)</w:t>
            </w:r>
          </w:p>
        </w:tc>
      </w:tr>
      <w:tr w:rsidR="00176772" w:rsidRPr="0048301C" w14:paraId="2796EA9B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CD1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736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51, 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FA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65, 2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609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50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F09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51, 1.96)</w:t>
            </w:r>
          </w:p>
        </w:tc>
      </w:tr>
      <w:tr w:rsidR="00176772" w:rsidRPr="0048301C" w14:paraId="59EF4A3F" w14:textId="77777777" w:rsidTr="004D17F0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A15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64C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50, 1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65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49, 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9B3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(0.46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3B5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 (0.37, 1.50)</w:t>
            </w:r>
          </w:p>
        </w:tc>
      </w:tr>
      <w:tr w:rsidR="00176772" w:rsidRPr="0048301C" w14:paraId="24B314C4" w14:textId="77777777" w:rsidTr="004D17F0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3917" w14:textId="77777777" w:rsidR="004D17F0" w:rsidRPr="0048301C" w:rsidRDefault="004D17F0" w:rsidP="004D17F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F7E7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0.71, 2.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3CE0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 (1.17, 3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1CB1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60, 1.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786E" w14:textId="77777777" w:rsidR="004D17F0" w:rsidRPr="0048301C" w:rsidRDefault="004D17F0" w:rsidP="004D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0.90, 3.05)</w:t>
            </w:r>
          </w:p>
        </w:tc>
      </w:tr>
    </w:tbl>
    <w:p w14:paraId="1666A3E4" w14:textId="77777777" w:rsidR="004D17F0" w:rsidRPr="0048301C" w:rsidRDefault="004D17F0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7EF9D20" w14:textId="77777777" w:rsidR="00EE0130" w:rsidRPr="0048301C" w:rsidRDefault="00EE0130" w:rsidP="002E3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828049C" w14:textId="77777777" w:rsidR="00EE0130" w:rsidRPr="0048301C" w:rsidRDefault="00EE013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  <w:sectPr w:rsidR="00EE0130" w:rsidRPr="0048301C" w:rsidSect="00135853">
          <w:pgSz w:w="11906" w:h="16838"/>
          <w:pgMar w:top="1440" w:right="1080" w:bottom="1440" w:left="1080" w:header="851" w:footer="992" w:gutter="0"/>
          <w:cols w:space="425"/>
          <w:docGrid w:linePitch="312"/>
        </w:sectPr>
      </w:pPr>
    </w:p>
    <w:p w14:paraId="5BC65763" w14:textId="21DDBD2E" w:rsidR="00065241" w:rsidRPr="0048301C" w:rsidRDefault="00E50C60" w:rsidP="002E358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>T</w:t>
      </w:r>
      <w:r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able</w:t>
      </w:r>
      <w:r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S</w:t>
      </w:r>
      <w:r w:rsidR="00B23C43" w:rsidRPr="0048301C">
        <w:rPr>
          <w:rFonts w:ascii="Times New Roman" w:eastAsia="等线" w:hAnsi="Times New Roman" w:cs="Times New Roman"/>
          <w:kern w:val="0"/>
          <w:sz w:val="20"/>
          <w:szCs w:val="20"/>
        </w:rPr>
        <w:t>7</w:t>
      </w:r>
      <w:r w:rsidR="006955F3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4194B" w:rsidRPr="0048301C">
        <w:rPr>
          <w:rFonts w:ascii="Times New Roman" w:eastAsia="等线" w:hAnsi="Times New Roman" w:cs="Times New Roman" w:hint="eastAsia"/>
          <w:kern w:val="0"/>
          <w:sz w:val="20"/>
          <w:szCs w:val="20"/>
        </w:rPr>
        <w:t>U</w:t>
      </w:r>
      <w:r w:rsidR="0044194B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nivariate logistic regression analysis on </w:t>
      </w:r>
      <w:r w:rsidR="0044194B" w:rsidRPr="0048301C">
        <w:rPr>
          <w:rFonts w:ascii="Times New Roman" w:eastAsia="宋体" w:hAnsi="Times New Roman" w:cs="Times New Roman"/>
          <w:kern w:val="0"/>
          <w:sz w:val="20"/>
          <w:szCs w:val="20"/>
        </w:rPr>
        <w:t>individual items of</w:t>
      </w:r>
      <w:r w:rsidR="0044194B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4194B" w:rsidRPr="0048301C">
        <w:rPr>
          <w:rFonts w:ascii="Times New Roman" w:eastAsia="宋体" w:hAnsi="Times New Roman" w:cs="Times New Roman"/>
          <w:kern w:val="0"/>
          <w:sz w:val="20"/>
          <w:szCs w:val="20"/>
        </w:rPr>
        <w:t>dynamic balance</w:t>
      </w:r>
      <w:r w:rsidR="0044194B" w:rsidRPr="0048301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6955F3" w:rsidRPr="0048301C">
        <w:rPr>
          <w:rFonts w:ascii="Times New Roman" w:eastAsia="等线" w:hAnsi="Times New Roman" w:cs="Times New Roman"/>
          <w:kern w:val="0"/>
          <w:sz w:val="20"/>
          <w:szCs w:val="20"/>
        </w:rPr>
        <w:t>(Continued)</w:t>
      </w:r>
    </w:p>
    <w:tbl>
      <w:tblPr>
        <w:tblW w:w="11425" w:type="dxa"/>
        <w:tblInd w:w="-652" w:type="dxa"/>
        <w:tblLook w:val="04A0" w:firstRow="1" w:lastRow="0" w:firstColumn="1" w:lastColumn="0" w:noHBand="0" w:noVBand="1"/>
      </w:tblPr>
      <w:tblGrid>
        <w:gridCol w:w="3220"/>
        <w:gridCol w:w="1968"/>
        <w:gridCol w:w="2127"/>
        <w:gridCol w:w="1984"/>
        <w:gridCol w:w="2126"/>
      </w:tblGrid>
      <w:tr w:rsidR="00176772" w:rsidRPr="0048301C" w14:paraId="028E7854" w14:textId="77777777" w:rsidTr="004E49B3">
        <w:trPr>
          <w:trHeight w:val="310"/>
        </w:trPr>
        <w:tc>
          <w:tcPr>
            <w:tcW w:w="322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7758C9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6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95C9AB" w14:textId="77777777" w:rsidR="004E49B3" w:rsidRPr="0048301C" w:rsidRDefault="004E49B3" w:rsidP="004E49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669D3B" w14:textId="77777777" w:rsidR="004E49B3" w:rsidRPr="0048301C" w:rsidRDefault="004E49B3" w:rsidP="004E49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AAC0CC" w14:textId="77777777" w:rsidR="004E49B3" w:rsidRPr="0048301C" w:rsidRDefault="004E49B3" w:rsidP="004E49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B2F5DA" w14:textId="77777777" w:rsidR="004E49B3" w:rsidRPr="0048301C" w:rsidRDefault="004E49B3" w:rsidP="004E49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Ⅲ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6</w:t>
            </w:r>
          </w:p>
        </w:tc>
      </w:tr>
      <w:tr w:rsidR="00176772" w:rsidRPr="0048301C" w14:paraId="40E9E747" w14:textId="77777777" w:rsidTr="004E49B3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79D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353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79, 1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01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 (0.54, 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D2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67, 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F60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80, 1.45)</w:t>
            </w:r>
          </w:p>
        </w:tc>
      </w:tr>
      <w:tr w:rsidR="00176772" w:rsidRPr="0048301C" w14:paraId="3FD8F96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C1E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</w:t>
            </w:r>
            <w:proofErr w:type="spellStart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rs</w:t>
            </w:r>
            <w:proofErr w:type="spellEnd"/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61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A5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50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A1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373F7AA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6C2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12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9C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FE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4D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5191954A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C76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348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 (1.01, 3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E7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 (0.82, 4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B8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 (1.07, 4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15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0.77, 2.91)</w:t>
            </w:r>
          </w:p>
        </w:tc>
      </w:tr>
      <w:tr w:rsidR="00176772" w:rsidRPr="0048301C" w14:paraId="726C5BAF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FCF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1F9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 (1.22, 4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F9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 (0.76, 4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25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 (0.85, 4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F1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 (1.51, 5.38)</w:t>
            </w:r>
          </w:p>
        </w:tc>
      </w:tr>
      <w:tr w:rsidR="00176772" w:rsidRPr="0048301C" w14:paraId="70BB9566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05A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63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8 (3.97, 13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3A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8 (2.59, 1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674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1 (2.50, 1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F1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6 (3.32, 11.07)</w:t>
            </w:r>
          </w:p>
        </w:tc>
      </w:tr>
      <w:tr w:rsidR="00176772" w:rsidRPr="0048301C" w14:paraId="71152F7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60AA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84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0 (6.69, 22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A28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43 (4.78, 2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ED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2 (6.02, 26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D8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93 (5.86, 20.39)</w:t>
            </w:r>
          </w:p>
        </w:tc>
      </w:tr>
      <w:tr w:rsidR="00176772" w:rsidRPr="0048301C" w14:paraId="5EA407AD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7D3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-9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8CF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66 (13.47, 48.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E7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82 (9.46, 45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3C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58 (10.64, 47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1D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7 (11.92, 43.47)</w:t>
            </w:r>
          </w:p>
        </w:tc>
      </w:tr>
      <w:tr w:rsidR="00176772" w:rsidRPr="0048301C" w14:paraId="3EEAF220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F23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30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8FC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AD2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4D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4077CEE4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D2E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Elementary school or below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97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 (2.57, 5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EF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9 (2.21, 5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F8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8 (2.39, 5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9A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1 (2.07, 4.66)</w:t>
            </w:r>
          </w:p>
        </w:tc>
      </w:tr>
      <w:tr w:rsidR="00176772" w:rsidRPr="0048301C" w14:paraId="40C038CE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562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Middle or high scho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B14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91, 1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27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 (0.53,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5E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58, 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F2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58, 1.14)</w:t>
            </w:r>
          </w:p>
        </w:tc>
      </w:tr>
      <w:tr w:rsidR="00176772" w:rsidRPr="0048301C" w14:paraId="1592B267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2ED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AA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C66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D2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3E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276CF3E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DCB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D5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 (0.67, 0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45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75,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68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78, 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11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75, 1.00)</w:t>
            </w:r>
          </w:p>
        </w:tc>
      </w:tr>
      <w:tr w:rsidR="00176772" w:rsidRPr="0048301C" w14:paraId="18F5FAB9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C77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24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E0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E3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FD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03AFDD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46DA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32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 (1.15, 4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D5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6 (1.03, 5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31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1.39, 6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7C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2 (1.58, 5.77)</w:t>
            </w:r>
          </w:p>
        </w:tc>
      </w:tr>
      <w:tr w:rsidR="00176772" w:rsidRPr="0048301C" w14:paraId="18ED465D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282B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verweight or obesity [24.0-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36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25, 2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E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0.99, 2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EF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 (1.24, 2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D82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1.19, 2.19)</w:t>
            </w:r>
          </w:p>
        </w:tc>
      </w:tr>
      <w:tr w:rsidR="00176772" w:rsidRPr="0048301C" w14:paraId="7CB10C58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159B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rmal [18.5-24.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18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F2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15A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6F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0AD21886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488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ercise (times/week, &gt;10 min/time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2E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67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CDA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34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4F0B452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596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6B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D1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4A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51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457D7247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AC7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EF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 (0.28, 0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77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 (0.25, 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B8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 (0.23, 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4F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 (0.24, 0.50)</w:t>
            </w:r>
          </w:p>
        </w:tc>
      </w:tr>
      <w:tr w:rsidR="00176772" w:rsidRPr="0048301C" w14:paraId="144591F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2DE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02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 (0.11, 0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0A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 (0.15, 0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502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 (0.06, 0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94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 (0.11, 0.35)</w:t>
            </w:r>
          </w:p>
        </w:tc>
      </w:tr>
      <w:tr w:rsidR="00176772" w:rsidRPr="0048301C" w14:paraId="3353595B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E3C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7E2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 (0.12, 0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6F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 (0.06, 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E1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 (0.05, 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393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 (0.06, 0.15)</w:t>
            </w:r>
          </w:p>
        </w:tc>
      </w:tr>
      <w:tr w:rsidR="00176772" w:rsidRPr="0048301C" w14:paraId="336A808D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D67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DF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89, 1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70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1.10, 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8E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1.13, 2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B5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96, 1.90)</w:t>
            </w:r>
          </w:p>
        </w:tc>
      </w:tr>
      <w:tr w:rsidR="00176772" w:rsidRPr="0048301C" w14:paraId="18264D87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E71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on (m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D7E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A3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58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7A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742D0AD6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A2E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AC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41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ABA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02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28352F97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AB1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685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9 (2.17, 4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A8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1 (2.82, 6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EA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2 (3.16, 7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C3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7 (3.18, 6.29)</w:t>
            </w:r>
          </w:p>
        </w:tc>
      </w:tr>
      <w:tr w:rsidR="00176772" w:rsidRPr="0048301C" w14:paraId="173AFB56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3E2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F4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6 (2.91, 6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04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6 (3.84, 1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1F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3 (4.90, 1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3E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6 (5.44, 12.84)</w:t>
            </w:r>
          </w:p>
        </w:tc>
      </w:tr>
      <w:tr w:rsidR="00176772" w:rsidRPr="0048301C" w14:paraId="4E1C33D2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EF8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9E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0.94, 2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078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72, 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C8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80, 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54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91, 2.30)</w:t>
            </w:r>
          </w:p>
        </w:tc>
      </w:tr>
      <w:tr w:rsidR="00176772" w:rsidRPr="0048301C" w14:paraId="7C6CDADC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B45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09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DF0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4BB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65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052B7734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2FF7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154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36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7C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2B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0B38CFB2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C820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635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6 (3.23, 6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FA37" w14:textId="76E49C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6 (5.37, 12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25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7 (4.21, 9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BE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3 (4.77, 9.22)</w:t>
            </w:r>
          </w:p>
        </w:tc>
      </w:tr>
      <w:tr w:rsidR="00176772" w:rsidRPr="0048301C" w14:paraId="443709ED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86D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03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1 (6.96, 21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1C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35 (9.03, 33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E5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4 (7.20, 2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8C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70 (8.22, 26.28)</w:t>
            </w:r>
          </w:p>
        </w:tc>
      </w:tr>
      <w:tr w:rsidR="00176772" w:rsidRPr="0048301C" w14:paraId="74FFB06B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9F3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26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2 (3.02, 43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86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79 (2.17, 53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1F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4 (3.28, 5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F05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9 (2.26, 37.40)</w:t>
            </w:r>
          </w:p>
        </w:tc>
      </w:tr>
      <w:tr w:rsidR="00176772" w:rsidRPr="0048301C" w14:paraId="1033E957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DF27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atosensory dysfunc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C6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57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4B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86BE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772" w:rsidRPr="0048301C" w14:paraId="18F7FD55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891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81B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83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44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FCF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176772" w:rsidRPr="0048301C" w14:paraId="3D740B68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8C0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AC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2 (2.77, 5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55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7 (2.75, 7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07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6 (4.58, 1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F7D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7 (4.50, 9.59)</w:t>
            </w:r>
          </w:p>
        </w:tc>
      </w:tr>
      <w:tr w:rsidR="00176772" w:rsidRPr="0048301C" w14:paraId="061ADCEB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FA3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B54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21 (21.59, 57.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1095" w14:textId="6975ADD8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08 (22.55, 67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42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.67 (35.13, 108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55B5" w14:textId="629B3246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44 (31.30, 87.86)</w:t>
            </w:r>
          </w:p>
        </w:tc>
      </w:tr>
      <w:tr w:rsidR="00176772" w:rsidRPr="0048301C" w14:paraId="2E8925E1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E6E2" w14:textId="77777777" w:rsidR="004E49B3" w:rsidRPr="0048301C" w:rsidRDefault="004E49B3" w:rsidP="004E49B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8D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6D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.71 (27.26, 449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13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56 (21.18, 298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DD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.89 (24.96, 585.56)</w:t>
            </w:r>
          </w:p>
        </w:tc>
      </w:tr>
      <w:tr w:rsidR="00176772" w:rsidRPr="0048301C" w14:paraId="4854E59C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F47D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1C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37, 4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13A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 (0.09, 5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26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29, 5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C2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 (0.65, 5.73)</w:t>
            </w:r>
          </w:p>
        </w:tc>
      </w:tr>
      <w:tr w:rsidR="00176772" w:rsidRPr="0048301C" w14:paraId="4C745D63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BCF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1B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1.14, 2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557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 (1.09, 2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DB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19, 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AE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1.12, 2.02)</w:t>
            </w:r>
          </w:p>
        </w:tc>
      </w:tr>
      <w:tr w:rsidR="00176772" w:rsidRPr="0048301C" w14:paraId="00256489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744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F8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74, 1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518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69, 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EC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67, 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F2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0.85, 1.94)</w:t>
            </w:r>
          </w:p>
        </w:tc>
      </w:tr>
      <w:tr w:rsidR="00176772" w:rsidRPr="0048301C" w14:paraId="1254154A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C11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6A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0 (1.34, 2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2B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 (1.50, 3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31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 (1.40, 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6A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 (1.58, 3.20)</w:t>
            </w:r>
          </w:p>
        </w:tc>
      </w:tr>
      <w:tr w:rsidR="00176772" w:rsidRPr="0048301C" w14:paraId="1EEE0EAC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493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A3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 (1.75, 4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4A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7 (2.70, 7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BD5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6 (2.49, 6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332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9 (3.13, 7.04)</w:t>
            </w:r>
          </w:p>
        </w:tc>
      </w:tr>
      <w:tr w:rsidR="00176772" w:rsidRPr="0048301C" w14:paraId="421E3DAD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973B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uistic incompetenc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757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1 (5.00, 15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26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99 (7.27, 23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9F1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6 (5.95, 18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6B5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1 (5.05, 15.38)</w:t>
            </w:r>
          </w:p>
        </w:tc>
      </w:tr>
      <w:tr w:rsidR="00176772" w:rsidRPr="0048301C" w14:paraId="7DC820B8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DD3F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86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 (0.99, 4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BC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0.65, 4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67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 (0.91, 4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F7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 (1.24, 4.85)</w:t>
            </w:r>
          </w:p>
        </w:tc>
      </w:tr>
      <w:tr w:rsidR="00176772" w:rsidRPr="0048301C" w14:paraId="4BF61F44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2989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157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94, 2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53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0.75, 2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DC8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0.77,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C3D9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81, 1.88)</w:t>
            </w:r>
          </w:p>
        </w:tc>
      </w:tr>
      <w:tr w:rsidR="00176772" w:rsidRPr="0048301C" w14:paraId="539997DC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5FD3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F9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 (1.16, 3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B56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60, 2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8C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50, 2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03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 (1.26, 3.79)</w:t>
            </w:r>
          </w:p>
        </w:tc>
      </w:tr>
      <w:tr w:rsidR="00176772" w:rsidRPr="0048301C" w14:paraId="3C4E749E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B082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400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8 (2.01, 10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78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 (0.99, 8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D9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2 (1.19, 8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F4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1.10, 7.00)</w:t>
            </w:r>
          </w:p>
        </w:tc>
      </w:tr>
      <w:tr w:rsidR="00176772" w:rsidRPr="0048301C" w14:paraId="2F32091F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991B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42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94, 2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F3B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0.73, 2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AB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72, 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F3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64, 1.68)</w:t>
            </w:r>
          </w:p>
        </w:tc>
      </w:tr>
      <w:tr w:rsidR="00176772" w:rsidRPr="0048301C" w14:paraId="1257EB64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BD3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50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74, 1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2B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 (1.21, 3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E6A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00, 2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A5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 (1.39, 3.14)</w:t>
            </w:r>
          </w:p>
        </w:tc>
      </w:tr>
      <w:tr w:rsidR="00176772" w:rsidRPr="0048301C" w14:paraId="01EF8E51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CBD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rtebral disc herni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E74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66, 2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24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41, 2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B57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0.84, 3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183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64, 2.22)</w:t>
            </w:r>
          </w:p>
        </w:tc>
      </w:tr>
      <w:tr w:rsidR="00176772" w:rsidRPr="0048301C" w14:paraId="6DCB2462" w14:textId="77777777" w:rsidTr="004E49B3">
        <w:trPr>
          <w:trHeight w:val="2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717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rrhoid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A00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 (0.18, 0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161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 (0.26, 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7FC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53, 2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EE8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54, 1.85)</w:t>
            </w:r>
          </w:p>
        </w:tc>
      </w:tr>
      <w:tr w:rsidR="00176772" w:rsidRPr="00176772" w14:paraId="501C8EB5" w14:textId="77777777" w:rsidTr="004E49B3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B618" w14:textId="77777777" w:rsidR="004E49B3" w:rsidRPr="0048301C" w:rsidRDefault="004E49B3" w:rsidP="004E49B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hypertroph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7F2D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 (1.19, 3.5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AD9F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 (0.75, 3.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A985" w14:textId="77777777" w:rsidR="004E49B3" w:rsidRPr="0048301C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 (1.00, 3.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176E" w14:textId="77777777" w:rsidR="004E49B3" w:rsidRPr="00176772" w:rsidRDefault="004E49B3" w:rsidP="004E49B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01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 (1.07, 3.39)</w:t>
            </w:r>
          </w:p>
        </w:tc>
      </w:tr>
    </w:tbl>
    <w:p w14:paraId="7CA0D76E" w14:textId="0AD147A4" w:rsidR="003B4F12" w:rsidRDefault="003B4F12" w:rsidP="000B009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192B99C" w14:textId="77777777" w:rsidR="00EE0130" w:rsidRPr="00176772" w:rsidRDefault="00EE0130" w:rsidP="000B0091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sectPr w:rsidR="00EE0130" w:rsidRPr="00176772" w:rsidSect="00135853"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5180B" w14:textId="77777777" w:rsidR="007C32B8" w:rsidRDefault="007C32B8" w:rsidP="002E3585">
      <w:r>
        <w:separator/>
      </w:r>
    </w:p>
  </w:endnote>
  <w:endnote w:type="continuationSeparator" w:id="0">
    <w:p w14:paraId="3754FB71" w14:textId="77777777" w:rsidR="007C32B8" w:rsidRDefault="007C32B8" w:rsidP="002E3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2C9E4" w14:textId="77777777" w:rsidR="007C32B8" w:rsidRDefault="007C32B8" w:rsidP="002E3585">
      <w:r>
        <w:separator/>
      </w:r>
    </w:p>
  </w:footnote>
  <w:footnote w:type="continuationSeparator" w:id="0">
    <w:p w14:paraId="1AE3C78A" w14:textId="77777777" w:rsidR="007C32B8" w:rsidRDefault="007C32B8" w:rsidP="002E3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EF"/>
    <w:rsid w:val="00065241"/>
    <w:rsid w:val="00082311"/>
    <w:rsid w:val="000B0091"/>
    <w:rsid w:val="000B6AEF"/>
    <w:rsid w:val="00134498"/>
    <w:rsid w:val="00134ED0"/>
    <w:rsid w:val="00135853"/>
    <w:rsid w:val="00143B44"/>
    <w:rsid w:val="00143ECF"/>
    <w:rsid w:val="00167C40"/>
    <w:rsid w:val="00176772"/>
    <w:rsid w:val="001938C6"/>
    <w:rsid w:val="00197BFC"/>
    <w:rsid w:val="002053EF"/>
    <w:rsid w:val="002437AC"/>
    <w:rsid w:val="00247852"/>
    <w:rsid w:val="00292852"/>
    <w:rsid w:val="002A1A87"/>
    <w:rsid w:val="002E3585"/>
    <w:rsid w:val="002F43C7"/>
    <w:rsid w:val="003275A8"/>
    <w:rsid w:val="00353FFF"/>
    <w:rsid w:val="00364F7D"/>
    <w:rsid w:val="00367BE4"/>
    <w:rsid w:val="003B4F12"/>
    <w:rsid w:val="003B7911"/>
    <w:rsid w:val="003C366C"/>
    <w:rsid w:val="004021BF"/>
    <w:rsid w:val="0044194B"/>
    <w:rsid w:val="00453039"/>
    <w:rsid w:val="00475C46"/>
    <w:rsid w:val="0048301C"/>
    <w:rsid w:val="004844EA"/>
    <w:rsid w:val="00496248"/>
    <w:rsid w:val="004B7F5C"/>
    <w:rsid w:val="004D17F0"/>
    <w:rsid w:val="004E098F"/>
    <w:rsid w:val="004E49B3"/>
    <w:rsid w:val="004E4D21"/>
    <w:rsid w:val="00562FE2"/>
    <w:rsid w:val="00563366"/>
    <w:rsid w:val="005B3362"/>
    <w:rsid w:val="005D4C35"/>
    <w:rsid w:val="005F6E7E"/>
    <w:rsid w:val="00617DF7"/>
    <w:rsid w:val="00661EA1"/>
    <w:rsid w:val="006955F3"/>
    <w:rsid w:val="006A5261"/>
    <w:rsid w:val="006A70EC"/>
    <w:rsid w:val="007313A8"/>
    <w:rsid w:val="007462E2"/>
    <w:rsid w:val="0076331C"/>
    <w:rsid w:val="00794B07"/>
    <w:rsid w:val="007A4916"/>
    <w:rsid w:val="007B0DAF"/>
    <w:rsid w:val="007C32B8"/>
    <w:rsid w:val="007F7870"/>
    <w:rsid w:val="008264CC"/>
    <w:rsid w:val="00852B56"/>
    <w:rsid w:val="008E185C"/>
    <w:rsid w:val="00914BB9"/>
    <w:rsid w:val="00915125"/>
    <w:rsid w:val="00924F7E"/>
    <w:rsid w:val="009378EB"/>
    <w:rsid w:val="00945603"/>
    <w:rsid w:val="009804DB"/>
    <w:rsid w:val="009A4BA5"/>
    <w:rsid w:val="009B279A"/>
    <w:rsid w:val="009E2AC0"/>
    <w:rsid w:val="009E7FCB"/>
    <w:rsid w:val="00A1556E"/>
    <w:rsid w:val="00A3619F"/>
    <w:rsid w:val="00AC595E"/>
    <w:rsid w:val="00AD42EB"/>
    <w:rsid w:val="00AD51CC"/>
    <w:rsid w:val="00AE5BC7"/>
    <w:rsid w:val="00B14F16"/>
    <w:rsid w:val="00B2272E"/>
    <w:rsid w:val="00B23C43"/>
    <w:rsid w:val="00B4678F"/>
    <w:rsid w:val="00B53C8B"/>
    <w:rsid w:val="00B72A7C"/>
    <w:rsid w:val="00B73FF5"/>
    <w:rsid w:val="00B74F1E"/>
    <w:rsid w:val="00B8261E"/>
    <w:rsid w:val="00BF4032"/>
    <w:rsid w:val="00BF51FE"/>
    <w:rsid w:val="00C148C1"/>
    <w:rsid w:val="00C415BB"/>
    <w:rsid w:val="00C76370"/>
    <w:rsid w:val="00D1513B"/>
    <w:rsid w:val="00D756FC"/>
    <w:rsid w:val="00D805CE"/>
    <w:rsid w:val="00D94C8E"/>
    <w:rsid w:val="00DB4B7F"/>
    <w:rsid w:val="00DC38BC"/>
    <w:rsid w:val="00E07714"/>
    <w:rsid w:val="00E11478"/>
    <w:rsid w:val="00E11D93"/>
    <w:rsid w:val="00E36048"/>
    <w:rsid w:val="00E50C60"/>
    <w:rsid w:val="00E76F9B"/>
    <w:rsid w:val="00EE0130"/>
    <w:rsid w:val="00F37FFA"/>
    <w:rsid w:val="00FC4D32"/>
    <w:rsid w:val="00FC60BF"/>
    <w:rsid w:val="00FE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8FD80"/>
  <w15:chartTrackingRefBased/>
  <w15:docId w15:val="{D030F660-9210-434F-A89E-0153E66F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585"/>
    <w:rPr>
      <w:sz w:val="18"/>
      <w:szCs w:val="18"/>
    </w:rPr>
  </w:style>
  <w:style w:type="paragraph" w:styleId="a7">
    <w:name w:val="Revision"/>
    <w:hidden/>
    <w:uiPriority w:val="99"/>
    <w:semiHidden/>
    <w:rsid w:val="003B7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922</Words>
  <Characters>22357</Characters>
  <Application>Microsoft Office Word</Application>
  <DocSecurity>0</DocSecurity>
  <Lines>186</Lines>
  <Paragraphs>52</Paragraphs>
  <ScaleCrop>false</ScaleCrop>
  <Company/>
  <LinksUpToDate>false</LinksUpToDate>
  <CharactersWithSpaces>2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d</dc:creator>
  <cp:keywords/>
  <dc:description/>
  <cp:lastModifiedBy>zhang md</cp:lastModifiedBy>
  <cp:revision>3</cp:revision>
  <dcterms:created xsi:type="dcterms:W3CDTF">2023-07-23T07:36:00Z</dcterms:created>
  <dcterms:modified xsi:type="dcterms:W3CDTF">2023-07-23T07:36:00Z</dcterms:modified>
</cp:coreProperties>
</file>